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59D14" w14:textId="5ACB6CE7" w:rsidR="005571AE" w:rsidRPr="0068359B" w:rsidRDefault="005571AE" w:rsidP="005C38B7">
      <w:pPr>
        <w:ind w:left="-900" w:right="1170"/>
        <w:jc w:val="both"/>
        <w:rPr>
          <w:rFonts w:asciiTheme="majorBidi" w:hAnsiTheme="majorBidi" w:cstheme="majorBidi"/>
        </w:rPr>
      </w:pPr>
      <w:bookmarkStart w:id="0" w:name="_Hlk149983171"/>
      <w:r w:rsidRPr="0068359B">
        <w:rPr>
          <w:rFonts w:asciiTheme="majorBidi" w:hAnsiTheme="majorBidi" w:cstheme="majorBidi"/>
          <w:b/>
          <w:bCs/>
        </w:rPr>
        <w:t xml:space="preserve">Supplementary Table </w:t>
      </w:r>
      <w:r w:rsidR="007F4CAC" w:rsidRPr="0068359B">
        <w:rPr>
          <w:rFonts w:asciiTheme="majorBidi" w:hAnsiTheme="majorBidi" w:cstheme="majorBidi"/>
          <w:b/>
          <w:bCs/>
        </w:rPr>
        <w:t>S</w:t>
      </w:r>
      <w:r w:rsidRPr="0068359B">
        <w:rPr>
          <w:rFonts w:asciiTheme="majorBidi" w:hAnsiTheme="majorBidi" w:cstheme="majorBidi"/>
          <w:b/>
          <w:bCs/>
        </w:rPr>
        <w:t>1.</w:t>
      </w:r>
      <w:r w:rsidRPr="0068359B">
        <w:rPr>
          <w:rFonts w:asciiTheme="majorBidi" w:hAnsiTheme="majorBidi" w:cstheme="majorBidi"/>
        </w:rPr>
        <w:t xml:space="preserve"> </w:t>
      </w:r>
      <w:bookmarkEnd w:id="0"/>
      <w:r w:rsidR="00607A17" w:rsidRPr="0068359B">
        <w:rPr>
          <w:rFonts w:asciiTheme="majorBidi" w:hAnsiTheme="majorBidi" w:cstheme="majorBidi"/>
        </w:rPr>
        <w:t xml:space="preserve">The distribution of </w:t>
      </w:r>
      <w:r w:rsidR="00D0714A" w:rsidRPr="0068359B">
        <w:rPr>
          <w:rFonts w:asciiTheme="majorBidi" w:hAnsiTheme="majorBidi" w:cstheme="majorBidi"/>
        </w:rPr>
        <w:t xml:space="preserve">unique </w:t>
      </w:r>
      <w:r w:rsidR="00607A17" w:rsidRPr="0068359B">
        <w:rPr>
          <w:rFonts w:asciiTheme="majorBidi" w:hAnsiTheme="majorBidi" w:cstheme="majorBidi"/>
        </w:rPr>
        <w:t xml:space="preserve">and </w:t>
      </w:r>
      <w:r w:rsidR="00D0714A" w:rsidRPr="0068359B">
        <w:rPr>
          <w:rFonts w:asciiTheme="majorBidi" w:hAnsiTheme="majorBidi" w:cstheme="majorBidi"/>
        </w:rPr>
        <w:t xml:space="preserve">common </w:t>
      </w:r>
      <w:r w:rsidR="00607A17" w:rsidRPr="0068359B">
        <w:rPr>
          <w:rFonts w:asciiTheme="majorBidi" w:hAnsiTheme="majorBidi" w:cstheme="majorBidi"/>
        </w:rPr>
        <w:t>proteins</w:t>
      </w:r>
      <w:r w:rsidR="00A5597C">
        <w:rPr>
          <w:rFonts w:asciiTheme="majorBidi" w:hAnsiTheme="majorBidi" w:cstheme="majorBidi"/>
        </w:rPr>
        <w:t xml:space="preserve"> (in total 178 case)</w:t>
      </w:r>
      <w:r w:rsidR="00607A17" w:rsidRPr="0068359B">
        <w:rPr>
          <w:rFonts w:asciiTheme="majorBidi" w:hAnsiTheme="majorBidi" w:cstheme="majorBidi"/>
        </w:rPr>
        <w:t xml:space="preserve"> from</w:t>
      </w:r>
      <w:r w:rsidR="00607A17" w:rsidRPr="0068359B">
        <w:rPr>
          <w:rFonts w:asciiTheme="majorBidi" w:hAnsiTheme="majorBidi" w:cstheme="majorBidi"/>
          <w:i/>
          <w:iCs/>
        </w:rPr>
        <w:t xml:space="preserve"> C. </w:t>
      </w:r>
      <w:proofErr w:type="spellStart"/>
      <w:r w:rsidR="00607A17" w:rsidRPr="0068359B">
        <w:rPr>
          <w:rFonts w:asciiTheme="majorBidi" w:hAnsiTheme="majorBidi" w:cstheme="majorBidi"/>
          <w:i/>
          <w:iCs/>
        </w:rPr>
        <w:t>burnetii</w:t>
      </w:r>
      <w:proofErr w:type="spellEnd"/>
      <w:r w:rsidR="00607A17" w:rsidRPr="0068359B">
        <w:rPr>
          <w:rFonts w:asciiTheme="majorBidi" w:hAnsiTheme="majorBidi" w:cstheme="majorBidi"/>
        </w:rPr>
        <w:t xml:space="preserve"> using VFDB, literature review, and manual and automated reverse vaccinology strategies</w:t>
      </w:r>
      <w:r w:rsidRPr="0068359B">
        <w:rPr>
          <w:rFonts w:asciiTheme="majorBidi" w:hAnsiTheme="majorBidi" w:cstheme="majorBidi"/>
        </w:rPr>
        <w:t>.</w:t>
      </w:r>
    </w:p>
    <w:tbl>
      <w:tblPr>
        <w:tblStyle w:val="GridTable1Light"/>
        <w:tblW w:w="11254" w:type="dxa"/>
        <w:jc w:val="center"/>
        <w:tblLook w:val="04A0" w:firstRow="1" w:lastRow="0" w:firstColumn="1" w:lastColumn="0" w:noHBand="0" w:noVBand="1"/>
      </w:tblPr>
      <w:tblGrid>
        <w:gridCol w:w="991"/>
        <w:gridCol w:w="1376"/>
        <w:gridCol w:w="652"/>
        <w:gridCol w:w="1341"/>
        <w:gridCol w:w="652"/>
        <w:gridCol w:w="1355"/>
        <w:gridCol w:w="652"/>
        <w:gridCol w:w="1431"/>
        <w:gridCol w:w="652"/>
        <w:gridCol w:w="1489"/>
        <w:gridCol w:w="652"/>
        <w:gridCol w:w="11"/>
      </w:tblGrid>
      <w:tr w:rsidR="00776B03" w:rsidRPr="0068359B" w14:paraId="18BDDD50" w14:textId="06DCD85A" w:rsidTr="00776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 w:val="restart"/>
            <w:shd w:val="clear" w:color="auto" w:fill="D0CECE" w:themeFill="background2" w:themeFillShade="E6"/>
            <w:vAlign w:val="center"/>
          </w:tcPr>
          <w:p w14:paraId="2BABB8B6" w14:textId="3BA6D593" w:rsidR="00776B03" w:rsidRPr="0068359B" w:rsidRDefault="00776B03" w:rsidP="002D188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021" w:type="dxa"/>
            <w:gridSpan w:val="4"/>
            <w:shd w:val="clear" w:color="auto" w:fill="D0CECE" w:themeFill="background2" w:themeFillShade="E6"/>
          </w:tcPr>
          <w:p w14:paraId="4123E33D" w14:textId="5B461BF7" w:rsidR="00776B03" w:rsidRPr="0068359B" w:rsidRDefault="00776B03" w:rsidP="002D1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  <w:p w14:paraId="18D17C6B" w14:textId="77777777" w:rsidR="00776B03" w:rsidRPr="0068359B" w:rsidRDefault="00776B03" w:rsidP="002D1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ique proteins</w:t>
            </w:r>
          </w:p>
          <w:p w14:paraId="7C1070F2" w14:textId="77777777" w:rsidR="00776B03" w:rsidRPr="0068359B" w:rsidRDefault="00776B03" w:rsidP="002D1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42" w:type="dxa"/>
            <w:gridSpan w:val="7"/>
            <w:shd w:val="clear" w:color="auto" w:fill="BDD6EE" w:themeFill="accent5" w:themeFillTint="66"/>
          </w:tcPr>
          <w:p w14:paraId="08BEA60E" w14:textId="77777777" w:rsidR="00776B03" w:rsidRPr="0068359B" w:rsidRDefault="00776B03" w:rsidP="002D1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  <w:p w14:paraId="14F51086" w14:textId="77777777" w:rsidR="00776B03" w:rsidRPr="0068359B" w:rsidRDefault="00776B03" w:rsidP="002D1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mmon proteins</w:t>
            </w:r>
          </w:p>
          <w:p w14:paraId="61649F2E" w14:textId="77777777" w:rsidR="00776B03" w:rsidRPr="0068359B" w:rsidRDefault="00776B03" w:rsidP="002D1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:rsidR="00776B03" w:rsidRPr="0068359B" w14:paraId="6FA058CB" w14:textId="6C3B812C" w:rsidTr="00776B03">
        <w:trPr>
          <w:gridAfter w:val="1"/>
          <w:wAfter w:w="11" w:type="dxa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FFFF00"/>
          </w:tcPr>
          <w:p w14:paraId="4183D7CB" w14:textId="7777777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FFF00"/>
            <w:noWrap/>
          </w:tcPr>
          <w:p w14:paraId="46E0024E" w14:textId="2BA78B03" w:rsidR="00776B03" w:rsidRPr="0068359B" w:rsidRDefault="00D74945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RV</w:t>
            </w:r>
            <w:r w:rsidR="00776B03"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109)</w:t>
            </w:r>
          </w:p>
        </w:tc>
        <w:tc>
          <w:tcPr>
            <w:tcW w:w="652" w:type="dxa"/>
            <w:shd w:val="clear" w:color="auto" w:fill="FFFF00"/>
          </w:tcPr>
          <w:p w14:paraId="78082D0C" w14:textId="1A5CCCF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PPA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1AC545AD" w14:textId="411EEED4" w:rsidR="00776B03" w:rsidRPr="0068359B" w:rsidRDefault="003778D1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78D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VFDB </w:t>
            </w:r>
            <w:r w:rsidR="00776B03"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32)</w:t>
            </w:r>
          </w:p>
        </w:tc>
        <w:tc>
          <w:tcPr>
            <w:tcW w:w="652" w:type="dxa"/>
            <w:shd w:val="clear" w:color="auto" w:fill="70AD47" w:themeFill="accent6"/>
          </w:tcPr>
          <w:p w14:paraId="6956213E" w14:textId="4EC092F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PPA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5A1F9305" w14:textId="7F9C7A4B" w:rsidR="00776B03" w:rsidRPr="0068359B" w:rsidRDefault="00D74945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RV</w:t>
            </w:r>
            <w:r w:rsidR="00776B03"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&amp; </w:t>
            </w:r>
            <w:r w:rsidRPr="00D7494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ARV </w:t>
            </w:r>
            <w:r w:rsidR="00776B03"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8)</w:t>
            </w:r>
          </w:p>
        </w:tc>
        <w:tc>
          <w:tcPr>
            <w:tcW w:w="652" w:type="dxa"/>
            <w:shd w:val="clear" w:color="auto" w:fill="5B9BD5" w:themeFill="accent5"/>
          </w:tcPr>
          <w:p w14:paraId="72DEFF52" w14:textId="251B51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PPA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0857FC8A" w14:textId="526A553F" w:rsidR="00776B03" w:rsidRPr="0068359B" w:rsidRDefault="00D74945" w:rsidP="00B8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RV</w:t>
            </w:r>
            <w:r w:rsidR="00776B03"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&amp; </w:t>
            </w:r>
            <w:r w:rsidR="003778D1" w:rsidRPr="003778D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VFDB </w:t>
            </w:r>
            <w:r w:rsidR="00776B03"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5211373E" w14:textId="5F80F827" w:rsidR="00776B03" w:rsidRPr="0068359B" w:rsidRDefault="00776B03" w:rsidP="002D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PPA</w:t>
            </w:r>
          </w:p>
        </w:tc>
        <w:tc>
          <w:tcPr>
            <w:tcW w:w="1489" w:type="dxa"/>
            <w:shd w:val="clear" w:color="auto" w:fill="FF0000"/>
            <w:noWrap/>
          </w:tcPr>
          <w:p w14:paraId="327FE5D1" w14:textId="4CEDE548" w:rsidR="00776B03" w:rsidRPr="00E47BDC" w:rsidRDefault="00D74945" w:rsidP="00B8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>MRV</w:t>
            </w:r>
            <w:r w:rsidR="00776B03" w:rsidRPr="00E47BD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 xml:space="preserve"> &amp; </w:t>
            </w:r>
            <w:r w:rsidR="003778D1" w:rsidRPr="00E47BD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 xml:space="preserve">VFDB </w:t>
            </w:r>
            <w:r w:rsidR="00776B03" w:rsidRPr="00E47BD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 xml:space="preserve">&amp; </w:t>
            </w:r>
            <w:r w:rsidRPr="00E47BD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 xml:space="preserve">ARV </w:t>
            </w:r>
            <w:r w:rsidR="00776B03" w:rsidRPr="00E47BD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>(9)</w:t>
            </w:r>
          </w:p>
        </w:tc>
        <w:tc>
          <w:tcPr>
            <w:tcW w:w="652" w:type="dxa"/>
            <w:shd w:val="clear" w:color="auto" w:fill="FF0000"/>
          </w:tcPr>
          <w:p w14:paraId="41D7708B" w14:textId="2B71E0BF" w:rsidR="00776B03" w:rsidRPr="00E47BDC" w:rsidRDefault="00776B03" w:rsidP="002D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highlight w:val="yellow"/>
              </w:rPr>
              <w:t>OPPA</w:t>
            </w:r>
          </w:p>
        </w:tc>
      </w:tr>
      <w:tr w:rsidR="00776B03" w:rsidRPr="0068359B" w14:paraId="098092D7" w14:textId="01054C3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6F6198B" w14:textId="44C3577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6" w:type="dxa"/>
            <w:shd w:val="clear" w:color="auto" w:fill="FFFF00"/>
            <w:noWrap/>
          </w:tcPr>
          <w:p w14:paraId="757B43BA" w14:textId="79FA6B5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bookmarkStart w:id="1" w:name="_Hlk136673958"/>
            <w:bookmarkStart w:id="2" w:name="_Hlk136674278"/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93.1</w:t>
            </w:r>
          </w:p>
        </w:tc>
        <w:tc>
          <w:tcPr>
            <w:tcW w:w="652" w:type="dxa"/>
            <w:shd w:val="clear" w:color="auto" w:fill="FFFF00"/>
          </w:tcPr>
          <w:p w14:paraId="7C9CD4FD" w14:textId="75A5FBC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14E22AA3" w14:textId="6CB526C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05.1</w:t>
            </w:r>
          </w:p>
        </w:tc>
        <w:tc>
          <w:tcPr>
            <w:tcW w:w="652" w:type="dxa"/>
            <w:shd w:val="clear" w:color="auto" w:fill="70AD47" w:themeFill="accent6"/>
          </w:tcPr>
          <w:p w14:paraId="2B8DD87E" w14:textId="4500D0E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310F99EB" w14:textId="284649E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53.1</w:t>
            </w:r>
          </w:p>
        </w:tc>
        <w:tc>
          <w:tcPr>
            <w:tcW w:w="652" w:type="dxa"/>
            <w:shd w:val="clear" w:color="auto" w:fill="5B9BD5" w:themeFill="accent5"/>
          </w:tcPr>
          <w:p w14:paraId="4988D2E6" w14:textId="777A72D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3E90A683" w14:textId="6FF5F36F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63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6CD31F78" w14:textId="4D6E8F07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89" w:type="dxa"/>
            <w:shd w:val="clear" w:color="auto" w:fill="FF0000"/>
            <w:noWrap/>
          </w:tcPr>
          <w:p w14:paraId="4E50B6C5" w14:textId="798134CA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NP_819641.1</w:t>
            </w:r>
          </w:p>
        </w:tc>
        <w:tc>
          <w:tcPr>
            <w:tcW w:w="652" w:type="dxa"/>
            <w:shd w:val="clear" w:color="auto" w:fill="FF0000"/>
          </w:tcPr>
          <w:p w14:paraId="43493A36" w14:textId="04DF5B2D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0.44</w:t>
            </w:r>
          </w:p>
        </w:tc>
      </w:tr>
      <w:tr w:rsidR="00776B03" w:rsidRPr="0068359B" w14:paraId="06495F5B" w14:textId="6B4B02DB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21B2B78" w14:textId="1500325A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6" w:type="dxa"/>
            <w:shd w:val="clear" w:color="auto" w:fill="FFFF00"/>
            <w:noWrap/>
          </w:tcPr>
          <w:p w14:paraId="248DEB78" w14:textId="7A3EB10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37.1</w:t>
            </w:r>
          </w:p>
        </w:tc>
        <w:tc>
          <w:tcPr>
            <w:tcW w:w="652" w:type="dxa"/>
            <w:shd w:val="clear" w:color="auto" w:fill="FFFF00"/>
          </w:tcPr>
          <w:p w14:paraId="53CDC47E" w14:textId="1C19BFE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738F1842" w14:textId="27A3D92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93.1</w:t>
            </w:r>
          </w:p>
        </w:tc>
        <w:tc>
          <w:tcPr>
            <w:tcW w:w="652" w:type="dxa"/>
            <w:shd w:val="clear" w:color="auto" w:fill="70AD47" w:themeFill="accent6"/>
          </w:tcPr>
          <w:p w14:paraId="3D89081D" w14:textId="1B08CFB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1D60244A" w14:textId="7BB72EB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51.2</w:t>
            </w:r>
          </w:p>
        </w:tc>
        <w:tc>
          <w:tcPr>
            <w:tcW w:w="652" w:type="dxa"/>
            <w:shd w:val="clear" w:color="auto" w:fill="5B9BD5" w:themeFill="accent5"/>
          </w:tcPr>
          <w:p w14:paraId="6E6787C2" w14:textId="5887E2E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0C5CED46" w14:textId="210F98D9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814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7B1C1A7B" w14:textId="59F6172F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89" w:type="dxa"/>
            <w:shd w:val="clear" w:color="auto" w:fill="FF0000"/>
            <w:noWrap/>
          </w:tcPr>
          <w:p w14:paraId="6407475B" w14:textId="7A6B229F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NP_819109.1</w:t>
            </w:r>
          </w:p>
        </w:tc>
        <w:tc>
          <w:tcPr>
            <w:tcW w:w="652" w:type="dxa"/>
            <w:shd w:val="clear" w:color="auto" w:fill="FF0000"/>
          </w:tcPr>
          <w:p w14:paraId="37B97DAD" w14:textId="692B9DD7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0.42</w:t>
            </w:r>
          </w:p>
        </w:tc>
      </w:tr>
      <w:tr w:rsidR="00776B03" w:rsidRPr="0068359B" w14:paraId="0A4D7A35" w14:textId="621721E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52D8A8C" w14:textId="4398554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6" w:type="dxa"/>
            <w:shd w:val="clear" w:color="auto" w:fill="FFFF00"/>
            <w:noWrap/>
          </w:tcPr>
          <w:p w14:paraId="47DBCBBF" w14:textId="775F7C3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00.1</w:t>
            </w:r>
          </w:p>
        </w:tc>
        <w:tc>
          <w:tcPr>
            <w:tcW w:w="652" w:type="dxa"/>
            <w:shd w:val="clear" w:color="auto" w:fill="FFFF00"/>
          </w:tcPr>
          <w:p w14:paraId="1F1D3B49" w14:textId="5010A5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5624463C" w14:textId="17F7F92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12.1</w:t>
            </w:r>
          </w:p>
        </w:tc>
        <w:tc>
          <w:tcPr>
            <w:tcW w:w="652" w:type="dxa"/>
            <w:shd w:val="clear" w:color="auto" w:fill="70AD47" w:themeFill="accent6"/>
          </w:tcPr>
          <w:p w14:paraId="711D685B" w14:textId="43C6275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587CDDF7" w14:textId="4D09195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23.1</w:t>
            </w:r>
          </w:p>
        </w:tc>
        <w:tc>
          <w:tcPr>
            <w:tcW w:w="652" w:type="dxa"/>
            <w:shd w:val="clear" w:color="auto" w:fill="5B9BD5" w:themeFill="accent5"/>
          </w:tcPr>
          <w:p w14:paraId="0CFE85C2" w14:textId="5212A6E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495C3AA6" w14:textId="14D00FE5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409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6BAC532E" w14:textId="38D421DB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89" w:type="dxa"/>
            <w:shd w:val="clear" w:color="auto" w:fill="FF0000"/>
            <w:noWrap/>
          </w:tcPr>
          <w:p w14:paraId="7242DE0C" w14:textId="0030D01B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NP_820609.2</w:t>
            </w:r>
          </w:p>
        </w:tc>
        <w:tc>
          <w:tcPr>
            <w:tcW w:w="652" w:type="dxa"/>
            <w:shd w:val="clear" w:color="auto" w:fill="FF0000"/>
          </w:tcPr>
          <w:p w14:paraId="2C7C5C68" w14:textId="4DA7A2D4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0.58</w:t>
            </w:r>
          </w:p>
        </w:tc>
      </w:tr>
      <w:tr w:rsidR="00776B03" w:rsidRPr="0068359B" w14:paraId="30885D2F" w14:textId="39F1D22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0848E99" w14:textId="460D441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6" w:type="dxa"/>
            <w:shd w:val="clear" w:color="auto" w:fill="FFFF00"/>
            <w:noWrap/>
          </w:tcPr>
          <w:p w14:paraId="595602DE" w14:textId="5F28EFC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80.1</w:t>
            </w:r>
          </w:p>
        </w:tc>
        <w:tc>
          <w:tcPr>
            <w:tcW w:w="652" w:type="dxa"/>
            <w:shd w:val="clear" w:color="auto" w:fill="FFFF00"/>
          </w:tcPr>
          <w:p w14:paraId="7E7A5B6A" w14:textId="0D2777D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53B8E0A7" w14:textId="3F78204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52.1</w:t>
            </w:r>
          </w:p>
        </w:tc>
        <w:tc>
          <w:tcPr>
            <w:tcW w:w="652" w:type="dxa"/>
            <w:shd w:val="clear" w:color="auto" w:fill="70AD47" w:themeFill="accent6"/>
          </w:tcPr>
          <w:p w14:paraId="02E95CB7" w14:textId="0F4DA66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7408E619" w14:textId="103957C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78.1</w:t>
            </w:r>
          </w:p>
        </w:tc>
        <w:tc>
          <w:tcPr>
            <w:tcW w:w="652" w:type="dxa"/>
            <w:shd w:val="clear" w:color="auto" w:fill="5B9BD5" w:themeFill="accent5"/>
          </w:tcPr>
          <w:p w14:paraId="03448496" w14:textId="3800D4E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1470444C" w14:textId="1B5E147B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39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116C42E5" w14:textId="21D2ADA7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89" w:type="dxa"/>
            <w:shd w:val="clear" w:color="auto" w:fill="FF0000"/>
            <w:noWrap/>
          </w:tcPr>
          <w:p w14:paraId="31F8CAC9" w14:textId="4CFFEE78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NP_820254.1</w:t>
            </w:r>
          </w:p>
        </w:tc>
        <w:tc>
          <w:tcPr>
            <w:tcW w:w="652" w:type="dxa"/>
            <w:shd w:val="clear" w:color="auto" w:fill="FF0000"/>
          </w:tcPr>
          <w:p w14:paraId="0D1904BB" w14:textId="515BD5BE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0.70</w:t>
            </w:r>
          </w:p>
        </w:tc>
      </w:tr>
      <w:tr w:rsidR="00776B03" w:rsidRPr="0068359B" w14:paraId="2A0F7612" w14:textId="13D7417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CD21271" w14:textId="05F8F28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76" w:type="dxa"/>
            <w:shd w:val="clear" w:color="auto" w:fill="FFFF00"/>
            <w:noWrap/>
          </w:tcPr>
          <w:p w14:paraId="7A6B9795" w14:textId="385F587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98.1</w:t>
            </w:r>
          </w:p>
        </w:tc>
        <w:tc>
          <w:tcPr>
            <w:tcW w:w="652" w:type="dxa"/>
            <w:shd w:val="clear" w:color="auto" w:fill="FFFF00"/>
          </w:tcPr>
          <w:p w14:paraId="464D469F" w14:textId="330C5A6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0CA32239" w14:textId="3711F0B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16.1</w:t>
            </w:r>
          </w:p>
        </w:tc>
        <w:tc>
          <w:tcPr>
            <w:tcW w:w="652" w:type="dxa"/>
            <w:shd w:val="clear" w:color="auto" w:fill="70AD47" w:themeFill="accent6"/>
          </w:tcPr>
          <w:p w14:paraId="2416A116" w14:textId="36FF9ED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532F14BF" w14:textId="4D968FC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52.1</w:t>
            </w:r>
          </w:p>
        </w:tc>
        <w:tc>
          <w:tcPr>
            <w:tcW w:w="652" w:type="dxa"/>
            <w:shd w:val="clear" w:color="auto" w:fill="5B9BD5" w:themeFill="accent5"/>
          </w:tcPr>
          <w:p w14:paraId="4F37F7AD" w14:textId="0FB568B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503BBCC7" w14:textId="769F100F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85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4F02927D" w14:textId="58023A5D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55</w:t>
            </w:r>
          </w:p>
        </w:tc>
        <w:tc>
          <w:tcPr>
            <w:tcW w:w="1489" w:type="dxa"/>
            <w:shd w:val="clear" w:color="auto" w:fill="FF0000"/>
            <w:noWrap/>
          </w:tcPr>
          <w:p w14:paraId="1EC5EC85" w14:textId="014F01BE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NP_819350.1</w:t>
            </w:r>
          </w:p>
        </w:tc>
        <w:tc>
          <w:tcPr>
            <w:tcW w:w="652" w:type="dxa"/>
            <w:shd w:val="clear" w:color="auto" w:fill="FF0000"/>
          </w:tcPr>
          <w:p w14:paraId="43F84428" w14:textId="0854E496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0.45</w:t>
            </w:r>
          </w:p>
        </w:tc>
      </w:tr>
      <w:tr w:rsidR="00776B03" w:rsidRPr="0068359B" w14:paraId="737B5F25" w14:textId="265B9404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75DC154" w14:textId="3A7D014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6" w:type="dxa"/>
            <w:shd w:val="clear" w:color="auto" w:fill="FFFF00"/>
            <w:noWrap/>
          </w:tcPr>
          <w:p w14:paraId="2E315C85" w14:textId="621A55E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49.1</w:t>
            </w:r>
          </w:p>
        </w:tc>
        <w:tc>
          <w:tcPr>
            <w:tcW w:w="652" w:type="dxa"/>
            <w:shd w:val="clear" w:color="auto" w:fill="FFFF00"/>
          </w:tcPr>
          <w:p w14:paraId="610BE54C" w14:textId="28BCED9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36B714D6" w14:textId="1D9B11F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24.1</w:t>
            </w:r>
          </w:p>
        </w:tc>
        <w:tc>
          <w:tcPr>
            <w:tcW w:w="652" w:type="dxa"/>
            <w:shd w:val="clear" w:color="auto" w:fill="70AD47" w:themeFill="accent6"/>
          </w:tcPr>
          <w:p w14:paraId="7A0AD205" w14:textId="09E9C76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300D21FC" w14:textId="132E80A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68.2</w:t>
            </w:r>
          </w:p>
        </w:tc>
        <w:tc>
          <w:tcPr>
            <w:tcW w:w="652" w:type="dxa"/>
            <w:shd w:val="clear" w:color="auto" w:fill="5B9BD5" w:themeFill="accent5"/>
          </w:tcPr>
          <w:p w14:paraId="086E3D49" w14:textId="54B7199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02DD8BA1" w14:textId="31258BBA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59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05D7B0B9" w14:textId="0B852123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489" w:type="dxa"/>
            <w:shd w:val="clear" w:color="auto" w:fill="FF0000"/>
            <w:noWrap/>
          </w:tcPr>
          <w:p w14:paraId="0842531E" w14:textId="30BAB5A8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NP_819143.2</w:t>
            </w:r>
          </w:p>
        </w:tc>
        <w:tc>
          <w:tcPr>
            <w:tcW w:w="652" w:type="dxa"/>
            <w:shd w:val="clear" w:color="auto" w:fill="FF0000"/>
          </w:tcPr>
          <w:p w14:paraId="224A1CFF" w14:textId="352E8926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0.70</w:t>
            </w:r>
          </w:p>
        </w:tc>
      </w:tr>
      <w:tr w:rsidR="00776B03" w:rsidRPr="0068359B" w14:paraId="6780297B" w14:textId="1047175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74B822A" w14:textId="68A6F1A2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76" w:type="dxa"/>
            <w:shd w:val="clear" w:color="auto" w:fill="FFFF00"/>
            <w:noWrap/>
          </w:tcPr>
          <w:p w14:paraId="5EFDF695" w14:textId="52CE818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96.2</w:t>
            </w:r>
          </w:p>
        </w:tc>
        <w:tc>
          <w:tcPr>
            <w:tcW w:w="652" w:type="dxa"/>
            <w:shd w:val="clear" w:color="auto" w:fill="FFFF00"/>
          </w:tcPr>
          <w:p w14:paraId="663EAB73" w14:textId="60BADEB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4FE98F44" w14:textId="20688EE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02.1</w:t>
            </w:r>
          </w:p>
        </w:tc>
        <w:tc>
          <w:tcPr>
            <w:tcW w:w="652" w:type="dxa"/>
            <w:shd w:val="clear" w:color="auto" w:fill="70AD47" w:themeFill="accent6"/>
          </w:tcPr>
          <w:p w14:paraId="76ECF55F" w14:textId="3F429F1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3AABBDC8" w14:textId="57DEA26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244.1</w:t>
            </w:r>
          </w:p>
        </w:tc>
        <w:tc>
          <w:tcPr>
            <w:tcW w:w="652" w:type="dxa"/>
            <w:shd w:val="clear" w:color="auto" w:fill="5B9BD5" w:themeFill="accent5"/>
          </w:tcPr>
          <w:p w14:paraId="773C3F35" w14:textId="494AF92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699C805D" w14:textId="0831BD6A" w:rsidR="00776B03" w:rsidRPr="0068359B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67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1A334DC0" w14:textId="771BFB8A" w:rsidR="00776B03" w:rsidRPr="0068359B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30</w:t>
            </w:r>
          </w:p>
        </w:tc>
        <w:tc>
          <w:tcPr>
            <w:tcW w:w="1489" w:type="dxa"/>
            <w:shd w:val="clear" w:color="auto" w:fill="FF0000"/>
            <w:noWrap/>
          </w:tcPr>
          <w:p w14:paraId="33F56067" w14:textId="3EA34FA5" w:rsidR="00776B03" w:rsidRPr="00E47BDC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NP_819783.2</w:t>
            </w:r>
          </w:p>
        </w:tc>
        <w:tc>
          <w:tcPr>
            <w:tcW w:w="652" w:type="dxa"/>
            <w:shd w:val="clear" w:color="auto" w:fill="FF0000"/>
          </w:tcPr>
          <w:p w14:paraId="12562624" w14:textId="515205DC" w:rsidR="00776B03" w:rsidRPr="00E47BDC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0.29</w:t>
            </w:r>
          </w:p>
        </w:tc>
      </w:tr>
      <w:tr w:rsidR="00776B03" w:rsidRPr="0068359B" w14:paraId="785DF496" w14:textId="0E01F0E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F8C9658" w14:textId="6790C2D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76" w:type="dxa"/>
            <w:shd w:val="clear" w:color="auto" w:fill="FFFF00"/>
            <w:noWrap/>
          </w:tcPr>
          <w:p w14:paraId="3AC43A43" w14:textId="06CD5D9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60.1</w:t>
            </w:r>
          </w:p>
        </w:tc>
        <w:tc>
          <w:tcPr>
            <w:tcW w:w="652" w:type="dxa"/>
            <w:shd w:val="clear" w:color="auto" w:fill="FFFF00"/>
          </w:tcPr>
          <w:p w14:paraId="0F5DE3A6" w14:textId="0608B47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14FBE95E" w14:textId="0D4446D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P_002332945.1</w:t>
            </w:r>
          </w:p>
        </w:tc>
        <w:tc>
          <w:tcPr>
            <w:tcW w:w="652" w:type="dxa"/>
            <w:shd w:val="clear" w:color="auto" w:fill="70AD47" w:themeFill="accent6"/>
          </w:tcPr>
          <w:p w14:paraId="19025CC1" w14:textId="10087E0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55" w:type="dxa"/>
            <w:shd w:val="clear" w:color="auto" w:fill="5B9BD5" w:themeFill="accent5"/>
            <w:noWrap/>
          </w:tcPr>
          <w:p w14:paraId="3DB211B0" w14:textId="5C4440A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20.2</w:t>
            </w:r>
          </w:p>
        </w:tc>
        <w:tc>
          <w:tcPr>
            <w:tcW w:w="652" w:type="dxa"/>
            <w:shd w:val="clear" w:color="auto" w:fill="5B9BD5" w:themeFill="accent5"/>
          </w:tcPr>
          <w:p w14:paraId="23794A7B" w14:textId="417216F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735D67D3" w14:textId="5D51BAD4" w:rsidR="00776B03" w:rsidRPr="0068359B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97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0A253FBE" w14:textId="7488B20F" w:rsidR="00776B03" w:rsidRPr="0068359B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89" w:type="dxa"/>
            <w:shd w:val="clear" w:color="auto" w:fill="FF0000"/>
            <w:noWrap/>
          </w:tcPr>
          <w:p w14:paraId="6164F027" w14:textId="3D3A8C4D" w:rsidR="00776B03" w:rsidRPr="00E47BDC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NP_819950.2</w:t>
            </w:r>
          </w:p>
        </w:tc>
        <w:tc>
          <w:tcPr>
            <w:tcW w:w="652" w:type="dxa"/>
            <w:shd w:val="clear" w:color="auto" w:fill="FF0000"/>
          </w:tcPr>
          <w:p w14:paraId="7B835568" w14:textId="4C74C86E" w:rsidR="00776B03" w:rsidRPr="00E47BDC" w:rsidRDefault="00776B03" w:rsidP="009F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  <w:t>0.52</w:t>
            </w:r>
          </w:p>
        </w:tc>
      </w:tr>
      <w:tr w:rsidR="00776B03" w:rsidRPr="0068359B" w14:paraId="4D5E6050" w14:textId="78707D4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6205B09" w14:textId="378ECC8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76" w:type="dxa"/>
            <w:shd w:val="clear" w:color="auto" w:fill="FFFF00"/>
            <w:noWrap/>
          </w:tcPr>
          <w:p w14:paraId="477D1853" w14:textId="1F7066B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97.1</w:t>
            </w:r>
          </w:p>
        </w:tc>
        <w:tc>
          <w:tcPr>
            <w:tcW w:w="652" w:type="dxa"/>
            <w:shd w:val="clear" w:color="auto" w:fill="FFFF00"/>
          </w:tcPr>
          <w:p w14:paraId="4947D3F5" w14:textId="1B96521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251B0F7B" w14:textId="1FF3065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96.1</w:t>
            </w:r>
          </w:p>
        </w:tc>
        <w:tc>
          <w:tcPr>
            <w:tcW w:w="652" w:type="dxa"/>
            <w:shd w:val="clear" w:color="auto" w:fill="70AD47" w:themeFill="accent6"/>
          </w:tcPr>
          <w:p w14:paraId="2B3AF62F" w14:textId="7C2853C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5" w:type="dxa"/>
            <w:shd w:val="clear" w:color="auto" w:fill="auto"/>
            <w:noWrap/>
          </w:tcPr>
          <w:p w14:paraId="6486179F" w14:textId="6316C41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</w:tcPr>
          <w:p w14:paraId="35840E6E" w14:textId="62CCBA5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07451A10" w14:textId="7F2B26FF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23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0B19CD4D" w14:textId="5FB67B2B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34</w:t>
            </w:r>
          </w:p>
        </w:tc>
        <w:tc>
          <w:tcPr>
            <w:tcW w:w="1489" w:type="dxa"/>
            <w:shd w:val="clear" w:color="auto" w:fill="FF0000"/>
            <w:noWrap/>
          </w:tcPr>
          <w:p w14:paraId="01058F7D" w14:textId="520B005D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NP_820613.2</w:t>
            </w:r>
          </w:p>
        </w:tc>
        <w:tc>
          <w:tcPr>
            <w:tcW w:w="652" w:type="dxa"/>
            <w:shd w:val="clear" w:color="auto" w:fill="FF0000"/>
          </w:tcPr>
          <w:p w14:paraId="0E82E86F" w14:textId="459DC9DB" w:rsidR="00776B03" w:rsidRPr="00E47BDC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E47BDC"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  <w:t>0.72</w:t>
            </w:r>
          </w:p>
        </w:tc>
      </w:tr>
      <w:tr w:rsidR="00776B03" w:rsidRPr="0068359B" w14:paraId="3C380F54" w14:textId="4F1BA37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F542105" w14:textId="7AA6413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76" w:type="dxa"/>
            <w:shd w:val="clear" w:color="auto" w:fill="FFFF00"/>
            <w:noWrap/>
          </w:tcPr>
          <w:p w14:paraId="38A1B5DB" w14:textId="12512DB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35.1</w:t>
            </w:r>
          </w:p>
        </w:tc>
        <w:tc>
          <w:tcPr>
            <w:tcW w:w="652" w:type="dxa"/>
            <w:shd w:val="clear" w:color="auto" w:fill="FFFF00"/>
          </w:tcPr>
          <w:p w14:paraId="569A358B" w14:textId="7BD148E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2ECA5ADE" w14:textId="639B445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63.1</w:t>
            </w:r>
          </w:p>
        </w:tc>
        <w:tc>
          <w:tcPr>
            <w:tcW w:w="652" w:type="dxa"/>
            <w:shd w:val="clear" w:color="auto" w:fill="70AD47" w:themeFill="accent6"/>
          </w:tcPr>
          <w:p w14:paraId="6756263F" w14:textId="1E6D744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55" w:type="dxa"/>
            <w:shd w:val="clear" w:color="auto" w:fill="auto"/>
            <w:noWrap/>
          </w:tcPr>
          <w:p w14:paraId="16882C8C" w14:textId="10033D5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4AFE68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0121BA26" w14:textId="262A6D4D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98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40C94024" w14:textId="2DB43C72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1489" w:type="dxa"/>
            <w:noWrap/>
          </w:tcPr>
          <w:p w14:paraId="05EEFBA1" w14:textId="77E5AA75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25C0950" w14:textId="77777777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AECF996" w14:textId="4FDE3B8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9682EFE" w14:textId="3DD4314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76" w:type="dxa"/>
            <w:shd w:val="clear" w:color="auto" w:fill="FFFF00"/>
            <w:noWrap/>
          </w:tcPr>
          <w:p w14:paraId="4DB0E58F" w14:textId="69839E9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35.1</w:t>
            </w:r>
          </w:p>
        </w:tc>
        <w:tc>
          <w:tcPr>
            <w:tcW w:w="652" w:type="dxa"/>
            <w:shd w:val="clear" w:color="auto" w:fill="FFFF00"/>
          </w:tcPr>
          <w:p w14:paraId="59A664AE" w14:textId="0835F1E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166389F3" w14:textId="7504F13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656.1</w:t>
            </w:r>
          </w:p>
        </w:tc>
        <w:tc>
          <w:tcPr>
            <w:tcW w:w="652" w:type="dxa"/>
            <w:shd w:val="clear" w:color="auto" w:fill="70AD47" w:themeFill="accent6"/>
          </w:tcPr>
          <w:p w14:paraId="5D532B2A" w14:textId="15A4882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5" w:type="dxa"/>
            <w:shd w:val="clear" w:color="auto" w:fill="auto"/>
            <w:noWrap/>
          </w:tcPr>
          <w:p w14:paraId="0FCE3E71" w14:textId="6F063CB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126C2A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763E25FA" w14:textId="2B2CCFA5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44.2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59504325" w14:textId="307E943F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1489" w:type="dxa"/>
            <w:noWrap/>
          </w:tcPr>
          <w:p w14:paraId="4943D91D" w14:textId="03AE85D1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B9E4817" w14:textId="77777777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AA05C5D" w14:textId="22406DFA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D83A274" w14:textId="540B9289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76" w:type="dxa"/>
            <w:shd w:val="clear" w:color="auto" w:fill="FFFF00"/>
            <w:noWrap/>
          </w:tcPr>
          <w:p w14:paraId="002FD759" w14:textId="2CDFB73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70.1</w:t>
            </w:r>
          </w:p>
        </w:tc>
        <w:tc>
          <w:tcPr>
            <w:tcW w:w="652" w:type="dxa"/>
            <w:shd w:val="clear" w:color="auto" w:fill="FFFF00"/>
          </w:tcPr>
          <w:p w14:paraId="1899CD39" w14:textId="56E2250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46651B5E" w14:textId="5F714CB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665.1</w:t>
            </w:r>
          </w:p>
        </w:tc>
        <w:tc>
          <w:tcPr>
            <w:tcW w:w="652" w:type="dxa"/>
            <w:shd w:val="clear" w:color="auto" w:fill="70AD47" w:themeFill="accent6"/>
          </w:tcPr>
          <w:p w14:paraId="0D07284E" w14:textId="5FF8131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55" w:type="dxa"/>
            <w:shd w:val="clear" w:color="auto" w:fill="auto"/>
            <w:noWrap/>
          </w:tcPr>
          <w:p w14:paraId="02343691" w14:textId="5AABD49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41F87F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281E1944" w14:textId="77069F70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642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0ADB20D9" w14:textId="0F86F30C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1489" w:type="dxa"/>
            <w:noWrap/>
          </w:tcPr>
          <w:p w14:paraId="25BC0F36" w14:textId="772CC053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CC7DE93" w14:textId="77777777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501520C" w14:textId="3AB25D3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59FEC83" w14:textId="62CBD759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76" w:type="dxa"/>
            <w:shd w:val="clear" w:color="auto" w:fill="FFFF00"/>
            <w:noWrap/>
          </w:tcPr>
          <w:p w14:paraId="35043C25" w14:textId="5DFBF2D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52.1</w:t>
            </w:r>
          </w:p>
        </w:tc>
        <w:tc>
          <w:tcPr>
            <w:tcW w:w="652" w:type="dxa"/>
            <w:shd w:val="clear" w:color="auto" w:fill="FFFF00"/>
          </w:tcPr>
          <w:p w14:paraId="6A6D887C" w14:textId="094786F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7E84218B" w14:textId="5F62C00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667.1</w:t>
            </w:r>
          </w:p>
        </w:tc>
        <w:tc>
          <w:tcPr>
            <w:tcW w:w="652" w:type="dxa"/>
            <w:shd w:val="clear" w:color="auto" w:fill="70AD47" w:themeFill="accent6"/>
          </w:tcPr>
          <w:p w14:paraId="6EEB84B2" w14:textId="6C9B4AC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55" w:type="dxa"/>
            <w:shd w:val="clear" w:color="auto" w:fill="auto"/>
            <w:noWrap/>
          </w:tcPr>
          <w:p w14:paraId="7AF6895D" w14:textId="66A1F97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9B2147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5F00A76D" w14:textId="58B1024C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10.2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5E9613F4" w14:textId="16345F2A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50</w:t>
            </w:r>
          </w:p>
        </w:tc>
        <w:tc>
          <w:tcPr>
            <w:tcW w:w="1489" w:type="dxa"/>
            <w:noWrap/>
          </w:tcPr>
          <w:p w14:paraId="3723D724" w14:textId="1387DF81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7AE8FBF" w14:textId="77777777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38AD28D" w14:textId="2ECD75E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457D267" w14:textId="1492063A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76" w:type="dxa"/>
            <w:shd w:val="clear" w:color="auto" w:fill="FFFF00"/>
            <w:noWrap/>
          </w:tcPr>
          <w:p w14:paraId="4EB58B9F" w14:textId="03411F3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381.1</w:t>
            </w:r>
          </w:p>
        </w:tc>
        <w:tc>
          <w:tcPr>
            <w:tcW w:w="652" w:type="dxa"/>
            <w:shd w:val="clear" w:color="auto" w:fill="FFFF00"/>
          </w:tcPr>
          <w:p w14:paraId="07217F73" w14:textId="0479A26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25BA36F1" w14:textId="0719E2E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86.1</w:t>
            </w:r>
          </w:p>
        </w:tc>
        <w:tc>
          <w:tcPr>
            <w:tcW w:w="652" w:type="dxa"/>
            <w:shd w:val="clear" w:color="auto" w:fill="70AD47" w:themeFill="accent6"/>
          </w:tcPr>
          <w:p w14:paraId="4C425BA4" w14:textId="601BD1D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55" w:type="dxa"/>
            <w:shd w:val="clear" w:color="auto" w:fill="auto"/>
            <w:noWrap/>
          </w:tcPr>
          <w:p w14:paraId="22CA58B4" w14:textId="5C4E8B4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87ED0D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47B9A6AA" w14:textId="5FC73666" w:rsidR="00776B03" w:rsidRPr="0068359B" w:rsidRDefault="00776B03" w:rsidP="00244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354.2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128D409D" w14:textId="5C06C673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1489" w:type="dxa"/>
            <w:noWrap/>
          </w:tcPr>
          <w:p w14:paraId="383BA738" w14:textId="3E886B68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B308E10" w14:textId="77777777" w:rsidR="00776B03" w:rsidRPr="0068359B" w:rsidRDefault="00776B03" w:rsidP="00326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44CD07B" w14:textId="30C6B44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8222656" w14:textId="7A91EABE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bookmarkEnd w:id="1"/>
        <w:bookmarkEnd w:id="2"/>
        <w:tc>
          <w:tcPr>
            <w:tcW w:w="1376" w:type="dxa"/>
            <w:shd w:val="clear" w:color="auto" w:fill="FFFF00"/>
            <w:noWrap/>
          </w:tcPr>
          <w:p w14:paraId="5FBC68CD" w14:textId="682FAD8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67.1</w:t>
            </w:r>
          </w:p>
        </w:tc>
        <w:tc>
          <w:tcPr>
            <w:tcW w:w="652" w:type="dxa"/>
            <w:shd w:val="clear" w:color="auto" w:fill="FFFF00"/>
          </w:tcPr>
          <w:p w14:paraId="7A5AE679" w14:textId="1F013C8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5A0D6ACB" w14:textId="6BC812A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59.1</w:t>
            </w:r>
          </w:p>
        </w:tc>
        <w:tc>
          <w:tcPr>
            <w:tcW w:w="652" w:type="dxa"/>
            <w:shd w:val="clear" w:color="auto" w:fill="70AD47" w:themeFill="accent6"/>
          </w:tcPr>
          <w:p w14:paraId="48C9FF6E" w14:textId="75807FC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55" w:type="dxa"/>
            <w:shd w:val="clear" w:color="auto" w:fill="auto"/>
            <w:noWrap/>
          </w:tcPr>
          <w:p w14:paraId="1C3085A2" w14:textId="28C2808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A342C7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0C836BC6" w14:textId="341F275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660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70045128" w14:textId="7A303F4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58</w:t>
            </w:r>
          </w:p>
        </w:tc>
        <w:tc>
          <w:tcPr>
            <w:tcW w:w="1489" w:type="dxa"/>
            <w:noWrap/>
          </w:tcPr>
          <w:p w14:paraId="28CA4F31" w14:textId="4FF4739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20012E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DBB1987" w14:textId="67E186A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3E60963" w14:textId="0B26701E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76" w:type="dxa"/>
            <w:shd w:val="clear" w:color="auto" w:fill="FFFF00"/>
            <w:noWrap/>
          </w:tcPr>
          <w:p w14:paraId="41E6FC0A" w14:textId="21256D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83.1</w:t>
            </w:r>
          </w:p>
        </w:tc>
        <w:tc>
          <w:tcPr>
            <w:tcW w:w="652" w:type="dxa"/>
            <w:shd w:val="clear" w:color="auto" w:fill="FFFF00"/>
          </w:tcPr>
          <w:p w14:paraId="5B4A6A43" w14:textId="553FE39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555FE120" w14:textId="5DB32A3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93.2</w:t>
            </w:r>
          </w:p>
        </w:tc>
        <w:tc>
          <w:tcPr>
            <w:tcW w:w="652" w:type="dxa"/>
            <w:shd w:val="clear" w:color="auto" w:fill="70AD47" w:themeFill="accent6"/>
          </w:tcPr>
          <w:p w14:paraId="58C37CD7" w14:textId="3D687FD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55" w:type="dxa"/>
            <w:shd w:val="clear" w:color="auto" w:fill="auto"/>
            <w:noWrap/>
          </w:tcPr>
          <w:p w14:paraId="40DD1038" w14:textId="0858FBE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8A5882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7BC41333" w14:textId="2E9A832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12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54362594" w14:textId="1D9ADA6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489" w:type="dxa"/>
            <w:noWrap/>
          </w:tcPr>
          <w:p w14:paraId="2C218A15" w14:textId="70AA66C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1F775A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DFF64B2" w14:textId="1D688DD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8209AEB" w14:textId="32F44866" w:rsidR="00776B03" w:rsidRPr="0068359B" w:rsidRDefault="00776B03" w:rsidP="00776B0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76" w:type="dxa"/>
            <w:shd w:val="clear" w:color="auto" w:fill="FFFF00"/>
            <w:noWrap/>
          </w:tcPr>
          <w:p w14:paraId="2DCF17FA" w14:textId="1B02DE8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52.2</w:t>
            </w:r>
          </w:p>
        </w:tc>
        <w:tc>
          <w:tcPr>
            <w:tcW w:w="652" w:type="dxa"/>
            <w:shd w:val="clear" w:color="auto" w:fill="FFFF00"/>
          </w:tcPr>
          <w:p w14:paraId="0CF1589E" w14:textId="0D58588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7CD793AE" w14:textId="6CFD237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89.1</w:t>
            </w:r>
          </w:p>
        </w:tc>
        <w:tc>
          <w:tcPr>
            <w:tcW w:w="652" w:type="dxa"/>
            <w:shd w:val="clear" w:color="auto" w:fill="70AD47" w:themeFill="accent6"/>
          </w:tcPr>
          <w:p w14:paraId="367A17EB" w14:textId="464737B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55" w:type="dxa"/>
            <w:shd w:val="clear" w:color="auto" w:fill="auto"/>
            <w:noWrap/>
          </w:tcPr>
          <w:p w14:paraId="1CF8BCB5" w14:textId="5E99345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ECBA6E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0D6C1CD6" w14:textId="0164B04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26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5E3CD2A6" w14:textId="5588CB9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2</w:t>
            </w:r>
          </w:p>
        </w:tc>
        <w:tc>
          <w:tcPr>
            <w:tcW w:w="1489" w:type="dxa"/>
            <w:noWrap/>
          </w:tcPr>
          <w:p w14:paraId="079AF03F" w14:textId="3C4C82A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F16173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9C40D58" w14:textId="1D8690D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6BDE767" w14:textId="3060134B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76" w:type="dxa"/>
            <w:shd w:val="clear" w:color="auto" w:fill="FFFF00"/>
            <w:noWrap/>
          </w:tcPr>
          <w:p w14:paraId="29C6E944" w14:textId="75E3FF1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49.1</w:t>
            </w:r>
          </w:p>
        </w:tc>
        <w:tc>
          <w:tcPr>
            <w:tcW w:w="652" w:type="dxa"/>
            <w:shd w:val="clear" w:color="auto" w:fill="FFFF00"/>
          </w:tcPr>
          <w:p w14:paraId="5E54ACF3" w14:textId="781DAAA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4EEF9F0F" w14:textId="3531686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47.1</w:t>
            </w:r>
          </w:p>
        </w:tc>
        <w:tc>
          <w:tcPr>
            <w:tcW w:w="652" w:type="dxa"/>
            <w:shd w:val="clear" w:color="auto" w:fill="70AD47" w:themeFill="accent6"/>
          </w:tcPr>
          <w:p w14:paraId="2F278DF5" w14:textId="438034F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55" w:type="dxa"/>
            <w:shd w:val="clear" w:color="auto" w:fill="auto"/>
            <w:noWrap/>
          </w:tcPr>
          <w:p w14:paraId="2FD10011" w14:textId="04F4673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3804B0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7FFC54B4" w14:textId="35CDCEB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77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2797A9CD" w14:textId="36BA341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0</w:t>
            </w:r>
          </w:p>
        </w:tc>
        <w:tc>
          <w:tcPr>
            <w:tcW w:w="1489" w:type="dxa"/>
            <w:noWrap/>
          </w:tcPr>
          <w:p w14:paraId="0E4A7701" w14:textId="5E6A1AE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E6EA65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1D4AFCF" w14:textId="05EF966C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E432060" w14:textId="1A1E214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76" w:type="dxa"/>
            <w:shd w:val="clear" w:color="auto" w:fill="FFFF00"/>
            <w:noWrap/>
          </w:tcPr>
          <w:p w14:paraId="5140DAB6" w14:textId="7E63305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254.1</w:t>
            </w:r>
          </w:p>
        </w:tc>
        <w:tc>
          <w:tcPr>
            <w:tcW w:w="652" w:type="dxa"/>
            <w:shd w:val="clear" w:color="auto" w:fill="FFFF00"/>
          </w:tcPr>
          <w:p w14:paraId="35211E14" w14:textId="3F8203E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4013479E" w14:textId="287C4B2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68.1</w:t>
            </w:r>
          </w:p>
        </w:tc>
        <w:tc>
          <w:tcPr>
            <w:tcW w:w="652" w:type="dxa"/>
            <w:shd w:val="clear" w:color="auto" w:fill="70AD47" w:themeFill="accent6"/>
          </w:tcPr>
          <w:p w14:paraId="3F068B12" w14:textId="435D1C0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55" w:type="dxa"/>
            <w:shd w:val="clear" w:color="auto" w:fill="auto"/>
            <w:noWrap/>
          </w:tcPr>
          <w:p w14:paraId="6557B253" w14:textId="1B7DAA9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A01AA0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70610167" w14:textId="5BCB86D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35.2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129A75F8" w14:textId="22CDAE7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2</w:t>
            </w:r>
          </w:p>
        </w:tc>
        <w:tc>
          <w:tcPr>
            <w:tcW w:w="1489" w:type="dxa"/>
            <w:noWrap/>
          </w:tcPr>
          <w:p w14:paraId="547FB1CC" w14:textId="0059DDB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36A5FA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047DEDCD" w14:textId="32E4B99A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DDC4616" w14:textId="51A4837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76" w:type="dxa"/>
            <w:shd w:val="clear" w:color="auto" w:fill="FFFF00"/>
            <w:noWrap/>
          </w:tcPr>
          <w:p w14:paraId="176963BB" w14:textId="303DCC8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315.1</w:t>
            </w:r>
          </w:p>
        </w:tc>
        <w:tc>
          <w:tcPr>
            <w:tcW w:w="652" w:type="dxa"/>
            <w:shd w:val="clear" w:color="auto" w:fill="FFFF00"/>
          </w:tcPr>
          <w:p w14:paraId="540D190D" w14:textId="4BB8BB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4123B402" w14:textId="6609C74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73.2</w:t>
            </w:r>
          </w:p>
        </w:tc>
        <w:tc>
          <w:tcPr>
            <w:tcW w:w="652" w:type="dxa"/>
            <w:shd w:val="clear" w:color="auto" w:fill="70AD47" w:themeFill="accent6"/>
          </w:tcPr>
          <w:p w14:paraId="430C4844" w14:textId="202E131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55" w:type="dxa"/>
            <w:shd w:val="clear" w:color="auto" w:fill="auto"/>
            <w:noWrap/>
          </w:tcPr>
          <w:p w14:paraId="2CA26F12" w14:textId="7912030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0F31E5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D966" w:themeFill="accent4" w:themeFillTint="99"/>
            <w:noWrap/>
          </w:tcPr>
          <w:p w14:paraId="6E8BBF62" w14:textId="1CE4649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18.1</w:t>
            </w:r>
          </w:p>
        </w:tc>
        <w:tc>
          <w:tcPr>
            <w:tcW w:w="652" w:type="dxa"/>
            <w:shd w:val="clear" w:color="auto" w:fill="FFD966" w:themeFill="accent4" w:themeFillTint="99"/>
          </w:tcPr>
          <w:p w14:paraId="5022792F" w14:textId="3CE9867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1489" w:type="dxa"/>
            <w:noWrap/>
          </w:tcPr>
          <w:p w14:paraId="0239F523" w14:textId="4AAC541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BB10F4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FC36ED9" w14:textId="22A4EC5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242D760" w14:textId="5235CE0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6" w:type="dxa"/>
            <w:shd w:val="clear" w:color="auto" w:fill="FFFF00"/>
            <w:noWrap/>
          </w:tcPr>
          <w:p w14:paraId="6E1879C9" w14:textId="16799B2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62.1</w:t>
            </w:r>
          </w:p>
        </w:tc>
        <w:tc>
          <w:tcPr>
            <w:tcW w:w="652" w:type="dxa"/>
            <w:shd w:val="clear" w:color="auto" w:fill="FFFF00"/>
          </w:tcPr>
          <w:p w14:paraId="74D28899" w14:textId="39E6744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3C04FA37" w14:textId="229ED9E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04.1</w:t>
            </w:r>
          </w:p>
        </w:tc>
        <w:tc>
          <w:tcPr>
            <w:tcW w:w="652" w:type="dxa"/>
            <w:shd w:val="clear" w:color="auto" w:fill="70AD47" w:themeFill="accent6"/>
          </w:tcPr>
          <w:p w14:paraId="4B4A55DC" w14:textId="431970F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55" w:type="dxa"/>
            <w:shd w:val="clear" w:color="auto" w:fill="auto"/>
            <w:noWrap/>
          </w:tcPr>
          <w:p w14:paraId="6210D91F" w14:textId="493D2F3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22F8E0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B665467" w14:textId="09DEC4C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B45D09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FC0BA99" w14:textId="558FDE0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C0AB61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B120745" w14:textId="31F97CCF" w:rsidTr="0068359B">
        <w:trPr>
          <w:gridAfter w:val="1"/>
          <w:wAfter w:w="11" w:type="dxa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9D13AA1" w14:textId="4DDE62BA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76" w:type="dxa"/>
            <w:shd w:val="clear" w:color="auto" w:fill="FFFF00"/>
            <w:noWrap/>
          </w:tcPr>
          <w:p w14:paraId="078070EC" w14:textId="694D696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10.1</w:t>
            </w:r>
          </w:p>
        </w:tc>
        <w:tc>
          <w:tcPr>
            <w:tcW w:w="652" w:type="dxa"/>
            <w:shd w:val="clear" w:color="auto" w:fill="FFFF00"/>
          </w:tcPr>
          <w:p w14:paraId="6C880CD9" w14:textId="22B50EF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6578CB66" w14:textId="42109B7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88.1</w:t>
            </w:r>
          </w:p>
        </w:tc>
        <w:tc>
          <w:tcPr>
            <w:tcW w:w="652" w:type="dxa"/>
            <w:shd w:val="clear" w:color="auto" w:fill="70AD47" w:themeFill="accent6"/>
          </w:tcPr>
          <w:p w14:paraId="2F4F0765" w14:textId="1228D9E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55" w:type="dxa"/>
            <w:shd w:val="clear" w:color="auto" w:fill="auto"/>
            <w:noWrap/>
          </w:tcPr>
          <w:p w14:paraId="72FB5F66" w14:textId="7DCCA7D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D86858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087CD3B" w14:textId="3567E34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D7E885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4D92FF7" w14:textId="105F279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B35D7D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D3ABD5C" w14:textId="6BA6D169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B65DA07" w14:textId="73EB397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76" w:type="dxa"/>
            <w:shd w:val="clear" w:color="auto" w:fill="FFFF00"/>
            <w:noWrap/>
          </w:tcPr>
          <w:p w14:paraId="7DADDB86" w14:textId="4AC324C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57.2</w:t>
            </w:r>
          </w:p>
        </w:tc>
        <w:tc>
          <w:tcPr>
            <w:tcW w:w="652" w:type="dxa"/>
            <w:shd w:val="clear" w:color="auto" w:fill="FFFF00"/>
          </w:tcPr>
          <w:p w14:paraId="5884421F" w14:textId="14BE13C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11CB8E75" w14:textId="443B68A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01.1</w:t>
            </w:r>
          </w:p>
        </w:tc>
        <w:tc>
          <w:tcPr>
            <w:tcW w:w="652" w:type="dxa"/>
            <w:shd w:val="clear" w:color="auto" w:fill="70AD47" w:themeFill="accent6"/>
          </w:tcPr>
          <w:p w14:paraId="500853CE" w14:textId="362B89D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5" w:type="dxa"/>
            <w:shd w:val="clear" w:color="auto" w:fill="auto"/>
            <w:noWrap/>
          </w:tcPr>
          <w:p w14:paraId="23ACA676" w14:textId="05DB7AF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45CCE4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17ACEEA" w14:textId="5CBCDC5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C94EA7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F60BCE0" w14:textId="6A40A20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9BC95B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3D0919D" w14:textId="52C86EF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A083B57" w14:textId="419E9D6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76" w:type="dxa"/>
            <w:shd w:val="clear" w:color="auto" w:fill="FFFF00"/>
            <w:noWrap/>
          </w:tcPr>
          <w:p w14:paraId="617F400C" w14:textId="4D6A172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82.1</w:t>
            </w:r>
          </w:p>
        </w:tc>
        <w:tc>
          <w:tcPr>
            <w:tcW w:w="652" w:type="dxa"/>
            <w:shd w:val="clear" w:color="auto" w:fill="FFFF00"/>
          </w:tcPr>
          <w:p w14:paraId="6CBAC1E6" w14:textId="03EB0A2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69C8ED17" w14:textId="3F52F00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38.2</w:t>
            </w:r>
          </w:p>
        </w:tc>
        <w:tc>
          <w:tcPr>
            <w:tcW w:w="652" w:type="dxa"/>
            <w:shd w:val="clear" w:color="auto" w:fill="70AD47" w:themeFill="accent6"/>
          </w:tcPr>
          <w:p w14:paraId="605C7F31" w14:textId="6BCEA22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5" w:type="dxa"/>
            <w:shd w:val="clear" w:color="auto" w:fill="auto"/>
            <w:noWrap/>
          </w:tcPr>
          <w:p w14:paraId="16DFFFDC" w14:textId="6A83E10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5B5FE9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A676541" w14:textId="0762D5F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25A6A5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BA42948" w14:textId="07F4B89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E55B95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F699D43" w14:textId="69B446F9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84D4258" w14:textId="0CD34A79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76" w:type="dxa"/>
            <w:shd w:val="clear" w:color="auto" w:fill="FFFF00"/>
            <w:noWrap/>
          </w:tcPr>
          <w:p w14:paraId="336F0170" w14:textId="28D96D9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33.1</w:t>
            </w:r>
          </w:p>
        </w:tc>
        <w:tc>
          <w:tcPr>
            <w:tcW w:w="652" w:type="dxa"/>
            <w:shd w:val="clear" w:color="auto" w:fill="FFFF00"/>
          </w:tcPr>
          <w:p w14:paraId="4253A920" w14:textId="2CFB27B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4496F184" w14:textId="713027D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476.2</w:t>
            </w:r>
          </w:p>
        </w:tc>
        <w:tc>
          <w:tcPr>
            <w:tcW w:w="652" w:type="dxa"/>
            <w:shd w:val="clear" w:color="auto" w:fill="70AD47" w:themeFill="accent6"/>
          </w:tcPr>
          <w:p w14:paraId="247465A1" w14:textId="5F75ED7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55" w:type="dxa"/>
            <w:shd w:val="clear" w:color="auto" w:fill="auto"/>
            <w:noWrap/>
          </w:tcPr>
          <w:p w14:paraId="66537F50" w14:textId="578856B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A5A3E6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C481B79" w14:textId="61F620E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9859A1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552AAA6" w14:textId="71AF9F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413AEC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7FB85B3" w14:textId="4224C67C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EFABB1E" w14:textId="50F9D20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6" w:type="dxa"/>
            <w:shd w:val="clear" w:color="auto" w:fill="FFFF00"/>
            <w:noWrap/>
          </w:tcPr>
          <w:p w14:paraId="01C2EFF5" w14:textId="06F70EA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37.1</w:t>
            </w:r>
          </w:p>
        </w:tc>
        <w:tc>
          <w:tcPr>
            <w:tcW w:w="652" w:type="dxa"/>
            <w:shd w:val="clear" w:color="auto" w:fill="FFFF00"/>
          </w:tcPr>
          <w:p w14:paraId="7FAACFAE" w14:textId="3275533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2E7C2A99" w14:textId="4A2430F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13.1</w:t>
            </w:r>
          </w:p>
        </w:tc>
        <w:tc>
          <w:tcPr>
            <w:tcW w:w="652" w:type="dxa"/>
            <w:shd w:val="clear" w:color="auto" w:fill="70AD47" w:themeFill="accent6"/>
          </w:tcPr>
          <w:p w14:paraId="5D7BC87B" w14:textId="6977772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55" w:type="dxa"/>
            <w:shd w:val="clear" w:color="auto" w:fill="auto"/>
            <w:noWrap/>
          </w:tcPr>
          <w:p w14:paraId="47397C01" w14:textId="206BAA9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192D84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3570C35" w14:textId="3317C2A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124289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D7BF890" w14:textId="1574E93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7DF53B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01A3887" w14:textId="6D9C91E9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9D0740C" w14:textId="310EB63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76" w:type="dxa"/>
            <w:shd w:val="clear" w:color="auto" w:fill="FFFF00"/>
            <w:noWrap/>
          </w:tcPr>
          <w:p w14:paraId="6745189D" w14:textId="03E9578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32.2</w:t>
            </w:r>
          </w:p>
        </w:tc>
        <w:tc>
          <w:tcPr>
            <w:tcW w:w="652" w:type="dxa"/>
            <w:shd w:val="clear" w:color="auto" w:fill="FFFF00"/>
          </w:tcPr>
          <w:p w14:paraId="0E4C7F78" w14:textId="32ADFD1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60CE3126" w14:textId="272303F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40.1</w:t>
            </w:r>
          </w:p>
        </w:tc>
        <w:tc>
          <w:tcPr>
            <w:tcW w:w="652" w:type="dxa"/>
            <w:shd w:val="clear" w:color="auto" w:fill="70AD47" w:themeFill="accent6"/>
          </w:tcPr>
          <w:p w14:paraId="1B621237" w14:textId="055ACFD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6</w:t>
            </w:r>
          </w:p>
        </w:tc>
        <w:tc>
          <w:tcPr>
            <w:tcW w:w="1355" w:type="dxa"/>
            <w:shd w:val="clear" w:color="auto" w:fill="auto"/>
            <w:noWrap/>
          </w:tcPr>
          <w:p w14:paraId="00417954" w14:textId="70C6F2E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34BB0F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AD839AB" w14:textId="69801FA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77FA68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4295122" w14:textId="23351BF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A969B7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5618F1A" w14:textId="6ED62B5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E746513" w14:textId="1653D5D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76" w:type="dxa"/>
            <w:shd w:val="clear" w:color="auto" w:fill="FFFF00"/>
            <w:noWrap/>
          </w:tcPr>
          <w:p w14:paraId="48F76F34" w14:textId="3D00B03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78.1</w:t>
            </w:r>
          </w:p>
        </w:tc>
        <w:tc>
          <w:tcPr>
            <w:tcW w:w="652" w:type="dxa"/>
            <w:shd w:val="clear" w:color="auto" w:fill="FFFF00"/>
          </w:tcPr>
          <w:p w14:paraId="7677FFED" w14:textId="2ED4DC5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577207C3" w14:textId="07E3AFF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64.1</w:t>
            </w:r>
          </w:p>
        </w:tc>
        <w:tc>
          <w:tcPr>
            <w:tcW w:w="652" w:type="dxa"/>
            <w:shd w:val="clear" w:color="auto" w:fill="70AD47" w:themeFill="accent6"/>
          </w:tcPr>
          <w:p w14:paraId="65FA6472" w14:textId="44E34AB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1355" w:type="dxa"/>
            <w:noWrap/>
          </w:tcPr>
          <w:p w14:paraId="4C96A24D" w14:textId="1C6190B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45559A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9DD35A5" w14:textId="39D10FB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E33B8C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65FD455" w14:textId="07247F4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94AB5E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B32F392" w14:textId="32302E9D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8C1503D" w14:textId="54DDC949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76" w:type="dxa"/>
            <w:shd w:val="clear" w:color="auto" w:fill="FFFF00"/>
            <w:noWrap/>
          </w:tcPr>
          <w:p w14:paraId="6ABBCA8F" w14:textId="32566DD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822.2</w:t>
            </w:r>
          </w:p>
        </w:tc>
        <w:tc>
          <w:tcPr>
            <w:tcW w:w="652" w:type="dxa"/>
            <w:shd w:val="clear" w:color="auto" w:fill="FFFF00"/>
          </w:tcPr>
          <w:p w14:paraId="0A187A2D" w14:textId="7EEE8F6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4156C24A" w14:textId="5EB50A3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54.1</w:t>
            </w:r>
          </w:p>
        </w:tc>
        <w:tc>
          <w:tcPr>
            <w:tcW w:w="652" w:type="dxa"/>
            <w:shd w:val="clear" w:color="auto" w:fill="70AD47" w:themeFill="accent6"/>
          </w:tcPr>
          <w:p w14:paraId="72A00678" w14:textId="6256D13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1355" w:type="dxa"/>
            <w:noWrap/>
          </w:tcPr>
          <w:p w14:paraId="19E140BA" w14:textId="51EC55A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BF6C64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17CCED9" w14:textId="795DBBB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16476D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C184C46" w14:textId="4143CEE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D79078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9EF37C2" w14:textId="27221B8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AA1E9B0" w14:textId="5325B85E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76" w:type="dxa"/>
            <w:shd w:val="clear" w:color="auto" w:fill="FFFF00"/>
            <w:noWrap/>
          </w:tcPr>
          <w:p w14:paraId="5CB6EF38" w14:textId="6B2FFA4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91.3</w:t>
            </w:r>
          </w:p>
        </w:tc>
        <w:tc>
          <w:tcPr>
            <w:tcW w:w="652" w:type="dxa"/>
            <w:shd w:val="clear" w:color="auto" w:fill="FFFF00"/>
          </w:tcPr>
          <w:p w14:paraId="5A82B95B" w14:textId="01586EE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7104269C" w14:textId="37A57CB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46.1</w:t>
            </w:r>
          </w:p>
        </w:tc>
        <w:tc>
          <w:tcPr>
            <w:tcW w:w="652" w:type="dxa"/>
            <w:shd w:val="clear" w:color="auto" w:fill="70AD47" w:themeFill="accent6"/>
          </w:tcPr>
          <w:p w14:paraId="2A3D65D4" w14:textId="62ADEF0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1355" w:type="dxa"/>
            <w:noWrap/>
          </w:tcPr>
          <w:p w14:paraId="02710A83" w14:textId="0025190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BDAD22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5ACE382" w14:textId="65215C3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9AA85C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4A0DA9B" w14:textId="6630D00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288173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F417D1A" w14:textId="19F05448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FA9FC25" w14:textId="5C94CA76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76" w:type="dxa"/>
            <w:shd w:val="clear" w:color="auto" w:fill="FFFF00"/>
            <w:noWrap/>
          </w:tcPr>
          <w:p w14:paraId="693B0A4E" w14:textId="208EC1B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99.2</w:t>
            </w:r>
          </w:p>
        </w:tc>
        <w:tc>
          <w:tcPr>
            <w:tcW w:w="652" w:type="dxa"/>
            <w:shd w:val="clear" w:color="auto" w:fill="FFFF00"/>
          </w:tcPr>
          <w:p w14:paraId="7EA7BC9E" w14:textId="41003F0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190743DB" w14:textId="45B830D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34.1</w:t>
            </w:r>
          </w:p>
        </w:tc>
        <w:tc>
          <w:tcPr>
            <w:tcW w:w="652" w:type="dxa"/>
            <w:shd w:val="clear" w:color="auto" w:fill="70AD47" w:themeFill="accent6"/>
          </w:tcPr>
          <w:p w14:paraId="6E32B770" w14:textId="4635A82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31</w:t>
            </w:r>
          </w:p>
        </w:tc>
        <w:tc>
          <w:tcPr>
            <w:tcW w:w="1355" w:type="dxa"/>
            <w:noWrap/>
          </w:tcPr>
          <w:p w14:paraId="3D912AA8" w14:textId="1078326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3085BF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51E408F" w14:textId="24BD739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DA509C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49F5309" w14:textId="1DDACAD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3DE0ED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02E008FA" w14:textId="68EB5EC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95E7ED1" w14:textId="3E9A6575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76" w:type="dxa"/>
            <w:shd w:val="clear" w:color="auto" w:fill="FFFF00"/>
            <w:noWrap/>
          </w:tcPr>
          <w:p w14:paraId="2E69199A" w14:textId="573AE48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17.1</w:t>
            </w:r>
          </w:p>
        </w:tc>
        <w:tc>
          <w:tcPr>
            <w:tcW w:w="652" w:type="dxa"/>
            <w:shd w:val="clear" w:color="auto" w:fill="FFFF00"/>
          </w:tcPr>
          <w:p w14:paraId="73056D50" w14:textId="07E34BC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1107E38B" w14:textId="137FCA8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34.1</w:t>
            </w:r>
          </w:p>
        </w:tc>
        <w:tc>
          <w:tcPr>
            <w:tcW w:w="652" w:type="dxa"/>
            <w:shd w:val="clear" w:color="auto" w:fill="70AD47" w:themeFill="accent6"/>
          </w:tcPr>
          <w:p w14:paraId="61132E32" w14:textId="2889CDB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1355" w:type="dxa"/>
            <w:noWrap/>
          </w:tcPr>
          <w:p w14:paraId="7F71A548" w14:textId="2AB446F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029BB4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5DEACF9" w14:textId="42BE0DF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736855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A9EA301" w14:textId="6F75D9E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89F3BD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F784166" w14:textId="7FC6F77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47EEF8A" w14:textId="78B30F0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76" w:type="dxa"/>
            <w:shd w:val="clear" w:color="auto" w:fill="FFFF00"/>
            <w:noWrap/>
          </w:tcPr>
          <w:p w14:paraId="67C5075B" w14:textId="0933D4F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25.1</w:t>
            </w:r>
          </w:p>
        </w:tc>
        <w:tc>
          <w:tcPr>
            <w:tcW w:w="652" w:type="dxa"/>
            <w:shd w:val="clear" w:color="auto" w:fill="FFFF00"/>
          </w:tcPr>
          <w:p w14:paraId="4A60B873" w14:textId="5D20802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41" w:type="dxa"/>
            <w:shd w:val="clear" w:color="auto" w:fill="70AD47" w:themeFill="accent6"/>
            <w:noWrap/>
          </w:tcPr>
          <w:p w14:paraId="0CB8122B" w14:textId="3C4BBBD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70AD47" w:themeFill="accent6"/>
          </w:tcPr>
          <w:p w14:paraId="2CE1875E" w14:textId="24145D4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9E2B1C8" w14:textId="37E0246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247D98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8CAFB4F" w14:textId="2C018B4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A9F9AE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E17BB47" w14:textId="21A6E4A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F0FE2E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D025410" w14:textId="6F806F9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B25C692" w14:textId="30D7648B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76" w:type="dxa"/>
            <w:shd w:val="clear" w:color="auto" w:fill="FFFF00"/>
            <w:noWrap/>
          </w:tcPr>
          <w:p w14:paraId="0371BF26" w14:textId="34B83DC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08.1</w:t>
            </w:r>
          </w:p>
        </w:tc>
        <w:tc>
          <w:tcPr>
            <w:tcW w:w="652" w:type="dxa"/>
            <w:shd w:val="clear" w:color="auto" w:fill="FFFF00"/>
          </w:tcPr>
          <w:p w14:paraId="03432934" w14:textId="77676DF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41" w:type="dxa"/>
            <w:shd w:val="clear" w:color="auto" w:fill="auto"/>
            <w:noWrap/>
          </w:tcPr>
          <w:p w14:paraId="3DBEC728" w14:textId="5BC0D7C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</w:tcPr>
          <w:p w14:paraId="6972F63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A14C10C" w14:textId="6312F5F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7EF88D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93EB1F7" w14:textId="29713AF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67C2EB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53E2AF1" w14:textId="7806C33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D45CC1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9420E99" w14:textId="69B49A3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5D25B63" w14:textId="6E07A6D6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76" w:type="dxa"/>
            <w:shd w:val="clear" w:color="auto" w:fill="FFFF00"/>
            <w:noWrap/>
          </w:tcPr>
          <w:p w14:paraId="6D5FD4F5" w14:textId="133F7E0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21.1</w:t>
            </w:r>
          </w:p>
        </w:tc>
        <w:tc>
          <w:tcPr>
            <w:tcW w:w="652" w:type="dxa"/>
            <w:shd w:val="clear" w:color="auto" w:fill="FFFF00"/>
          </w:tcPr>
          <w:p w14:paraId="362A36E1" w14:textId="7495FF5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41" w:type="dxa"/>
            <w:shd w:val="clear" w:color="auto" w:fill="auto"/>
            <w:noWrap/>
          </w:tcPr>
          <w:p w14:paraId="1079B178" w14:textId="4290556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</w:tcPr>
          <w:p w14:paraId="772FCCF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5A6AC492" w14:textId="7A5DAFD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9EB587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D03FB2A" w14:textId="3B61970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5C0EE7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2CC76A34" w14:textId="5519B1A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08C87A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004739A9" w14:textId="3A3D8F9A" w:rsidTr="00776B03">
        <w:trPr>
          <w:gridAfter w:val="1"/>
          <w:wAfter w:w="11" w:type="dxa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14B1C03" w14:textId="0DD981C5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76" w:type="dxa"/>
            <w:shd w:val="clear" w:color="auto" w:fill="FFFF00"/>
            <w:noWrap/>
          </w:tcPr>
          <w:p w14:paraId="76370F3F" w14:textId="7208A91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26.2</w:t>
            </w:r>
          </w:p>
        </w:tc>
        <w:tc>
          <w:tcPr>
            <w:tcW w:w="652" w:type="dxa"/>
            <w:shd w:val="clear" w:color="auto" w:fill="FFFF00"/>
          </w:tcPr>
          <w:p w14:paraId="5D1ACF04" w14:textId="6E747BE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41" w:type="dxa"/>
            <w:noWrap/>
          </w:tcPr>
          <w:p w14:paraId="3950D3E8" w14:textId="0C881F0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8757A7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37F256C" w14:textId="7FD6A49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EBFA5E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FCB664A" w14:textId="44AE535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1C663E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9201EB8" w14:textId="658A32A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6BAD0A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19A4170" w14:textId="27E44C80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4C10AD3" w14:textId="7467ECE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76" w:type="dxa"/>
            <w:shd w:val="clear" w:color="auto" w:fill="FFFF00"/>
            <w:noWrap/>
          </w:tcPr>
          <w:p w14:paraId="477BC071" w14:textId="497E7E5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59.1</w:t>
            </w:r>
          </w:p>
        </w:tc>
        <w:tc>
          <w:tcPr>
            <w:tcW w:w="652" w:type="dxa"/>
            <w:shd w:val="clear" w:color="auto" w:fill="FFFF00"/>
          </w:tcPr>
          <w:p w14:paraId="481C8CAE" w14:textId="623BDB0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41" w:type="dxa"/>
            <w:noWrap/>
          </w:tcPr>
          <w:p w14:paraId="719283CB" w14:textId="6884C23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5EE2F4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7E8222A4" w14:textId="7DE71A7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241D11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177E503" w14:textId="494BF6A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7363E8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F99929C" w14:textId="32F3349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C57813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DB9874E" w14:textId="44044BE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5C016D9" w14:textId="6304D1A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76" w:type="dxa"/>
            <w:shd w:val="clear" w:color="auto" w:fill="FFFF00"/>
            <w:noWrap/>
          </w:tcPr>
          <w:p w14:paraId="25CD4C91" w14:textId="4CC8FDD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55.2</w:t>
            </w:r>
          </w:p>
        </w:tc>
        <w:tc>
          <w:tcPr>
            <w:tcW w:w="652" w:type="dxa"/>
            <w:shd w:val="clear" w:color="auto" w:fill="FFFF00"/>
          </w:tcPr>
          <w:p w14:paraId="64B0EEB2" w14:textId="675EE95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1" w:type="dxa"/>
            <w:noWrap/>
          </w:tcPr>
          <w:p w14:paraId="4FFF1936" w14:textId="0A4DC5F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ED500D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5AF47484" w14:textId="3D98828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767B29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F26DF1E" w14:textId="32000FB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97B505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14A62B5" w14:textId="3708D90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3E1D18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CAA698F" w14:textId="39305A1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4C7829B" w14:textId="35457ED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76" w:type="dxa"/>
            <w:shd w:val="clear" w:color="auto" w:fill="FFFF00"/>
            <w:noWrap/>
          </w:tcPr>
          <w:p w14:paraId="3188951A" w14:textId="45395D9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41.1</w:t>
            </w:r>
          </w:p>
        </w:tc>
        <w:tc>
          <w:tcPr>
            <w:tcW w:w="652" w:type="dxa"/>
            <w:shd w:val="clear" w:color="auto" w:fill="FFFF00"/>
          </w:tcPr>
          <w:p w14:paraId="1942788B" w14:textId="088642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41" w:type="dxa"/>
            <w:noWrap/>
          </w:tcPr>
          <w:p w14:paraId="5FCCD126" w14:textId="72C20B9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CA1B8A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F2DFD48" w14:textId="6C8DF29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6F5D66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25A5C10" w14:textId="703AB31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675557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F8AD8C3" w14:textId="3AC5EF2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EFC548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7470FD1" w14:textId="0144BAA2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A0A2D65" w14:textId="2374425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76" w:type="dxa"/>
            <w:shd w:val="clear" w:color="auto" w:fill="FFFF00"/>
            <w:noWrap/>
          </w:tcPr>
          <w:p w14:paraId="10A0800C" w14:textId="34EA429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85.1</w:t>
            </w:r>
          </w:p>
        </w:tc>
        <w:tc>
          <w:tcPr>
            <w:tcW w:w="652" w:type="dxa"/>
            <w:shd w:val="clear" w:color="auto" w:fill="FFFF00"/>
          </w:tcPr>
          <w:p w14:paraId="627CCABF" w14:textId="2D064A2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41" w:type="dxa"/>
            <w:noWrap/>
          </w:tcPr>
          <w:p w14:paraId="785D11D1" w14:textId="26172F4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2D3B09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7067AFCE" w14:textId="0335679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AD0CF6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4D05B2F" w14:textId="702EB48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534314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84702E6" w14:textId="6E5C479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4B893A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B680205" w14:textId="7805F78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138331E" w14:textId="5395A6E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76" w:type="dxa"/>
            <w:shd w:val="clear" w:color="auto" w:fill="FFFF00"/>
            <w:noWrap/>
          </w:tcPr>
          <w:p w14:paraId="3C368BBC" w14:textId="137C438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P_002333032.1</w:t>
            </w:r>
          </w:p>
        </w:tc>
        <w:tc>
          <w:tcPr>
            <w:tcW w:w="652" w:type="dxa"/>
            <w:shd w:val="clear" w:color="auto" w:fill="FFFF00"/>
          </w:tcPr>
          <w:p w14:paraId="4CA64CD4" w14:textId="7CF57D2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41" w:type="dxa"/>
            <w:noWrap/>
          </w:tcPr>
          <w:p w14:paraId="139B77BA" w14:textId="687ADE1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F93222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751BE1EC" w14:textId="7E29AB0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F15CFC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9B718FD" w14:textId="47B2528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02007B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0467E4D" w14:textId="1E52F8D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7F5539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B8BCA19" w14:textId="3994195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1F9F698" w14:textId="5A64A52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76" w:type="dxa"/>
            <w:shd w:val="clear" w:color="auto" w:fill="FFFF00"/>
            <w:noWrap/>
          </w:tcPr>
          <w:p w14:paraId="602286E8" w14:textId="040DD6E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94.1</w:t>
            </w:r>
          </w:p>
        </w:tc>
        <w:tc>
          <w:tcPr>
            <w:tcW w:w="652" w:type="dxa"/>
            <w:shd w:val="clear" w:color="auto" w:fill="FFFF00"/>
          </w:tcPr>
          <w:p w14:paraId="41FABB70" w14:textId="77C4750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41" w:type="dxa"/>
            <w:noWrap/>
          </w:tcPr>
          <w:p w14:paraId="279E4D52" w14:textId="22DE374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2FCD6B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9D8D278" w14:textId="6A9220A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0AE3CC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E0EF387" w14:textId="22D0D5F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A1C236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EA142C9" w14:textId="17D60F7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19C66B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353FF1D" w14:textId="681D1A9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0D84A5F" w14:textId="1A81A53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76" w:type="dxa"/>
            <w:shd w:val="clear" w:color="auto" w:fill="FFFF00"/>
            <w:noWrap/>
          </w:tcPr>
          <w:p w14:paraId="1CD4F9F3" w14:textId="0D75F22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854.1</w:t>
            </w:r>
          </w:p>
        </w:tc>
        <w:tc>
          <w:tcPr>
            <w:tcW w:w="652" w:type="dxa"/>
            <w:shd w:val="clear" w:color="auto" w:fill="FFFF00"/>
          </w:tcPr>
          <w:p w14:paraId="4AB17025" w14:textId="4139B6E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41" w:type="dxa"/>
            <w:noWrap/>
          </w:tcPr>
          <w:p w14:paraId="3185A317" w14:textId="4AF5971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0557F9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0026F94" w14:textId="38C59E4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13BEE8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87F2DA5" w14:textId="775F61E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174090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2070B94" w14:textId="74879BE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F93430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C3F00CF" w14:textId="0F7FD6EA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ED60C04" w14:textId="4F1323F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76" w:type="dxa"/>
            <w:shd w:val="clear" w:color="auto" w:fill="FFFF00"/>
            <w:noWrap/>
          </w:tcPr>
          <w:p w14:paraId="686EC6E9" w14:textId="04A9BD7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61.1</w:t>
            </w:r>
          </w:p>
        </w:tc>
        <w:tc>
          <w:tcPr>
            <w:tcW w:w="652" w:type="dxa"/>
            <w:shd w:val="clear" w:color="auto" w:fill="FFFF00"/>
          </w:tcPr>
          <w:p w14:paraId="60FEBA3D" w14:textId="2701742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41" w:type="dxa"/>
            <w:noWrap/>
          </w:tcPr>
          <w:p w14:paraId="7CD1CE81" w14:textId="142816C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471255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58A1EF57" w14:textId="3B0D332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6FD5CA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767C3DB" w14:textId="133A849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59361E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2D18DF0" w14:textId="2B8B99A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664814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9925658" w14:textId="48C0A2CA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31E343E" w14:textId="5495E10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76" w:type="dxa"/>
            <w:shd w:val="clear" w:color="auto" w:fill="FFFF00"/>
            <w:noWrap/>
          </w:tcPr>
          <w:p w14:paraId="180EF020" w14:textId="7497EAF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78.1</w:t>
            </w:r>
          </w:p>
        </w:tc>
        <w:tc>
          <w:tcPr>
            <w:tcW w:w="652" w:type="dxa"/>
            <w:shd w:val="clear" w:color="auto" w:fill="FFFF00"/>
          </w:tcPr>
          <w:p w14:paraId="37E42A10" w14:textId="5AE2753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41" w:type="dxa"/>
            <w:noWrap/>
          </w:tcPr>
          <w:p w14:paraId="101EB6E6" w14:textId="273BB03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E0A649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8333EEB" w14:textId="03B1FB8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E0E30F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1018C33" w14:textId="00D7B38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A5CCEF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36C374D" w14:textId="221FD5E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131EDF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77B31A7" w14:textId="1383A4C8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11828D4" w14:textId="75DEEA2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76" w:type="dxa"/>
            <w:shd w:val="clear" w:color="auto" w:fill="FFFF00"/>
            <w:noWrap/>
          </w:tcPr>
          <w:p w14:paraId="5E075D59" w14:textId="38C6E3A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89.1</w:t>
            </w:r>
          </w:p>
        </w:tc>
        <w:tc>
          <w:tcPr>
            <w:tcW w:w="652" w:type="dxa"/>
            <w:shd w:val="clear" w:color="auto" w:fill="FFFF00"/>
          </w:tcPr>
          <w:p w14:paraId="5D05C2CA" w14:textId="0C06FF0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41" w:type="dxa"/>
            <w:noWrap/>
          </w:tcPr>
          <w:p w14:paraId="5B950CBA" w14:textId="472E79D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1C0112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6B5FA1E2" w14:textId="4FC2082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E9A97B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ED23E62" w14:textId="3179F43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BABCD0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2B010A3" w14:textId="157D86D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C55440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24E5E4E" w14:textId="2E1FA34D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4A1025B" w14:textId="7826370F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76" w:type="dxa"/>
            <w:shd w:val="clear" w:color="auto" w:fill="FFFF00"/>
            <w:noWrap/>
          </w:tcPr>
          <w:p w14:paraId="7C2CB7FE" w14:textId="56E32F7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63.1</w:t>
            </w:r>
          </w:p>
        </w:tc>
        <w:tc>
          <w:tcPr>
            <w:tcW w:w="652" w:type="dxa"/>
            <w:shd w:val="clear" w:color="auto" w:fill="FFFF00"/>
          </w:tcPr>
          <w:p w14:paraId="6904A6C6" w14:textId="4E26A66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41" w:type="dxa"/>
            <w:noWrap/>
          </w:tcPr>
          <w:p w14:paraId="5A9B93CB" w14:textId="410E9F5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4CBA09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281CB45" w14:textId="205E82C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516AF7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185FDF46" w14:textId="7BBAB74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BE0494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10545AA" w14:textId="58E4C82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EC883E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7C4E77D" w14:textId="3D7856C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4C11D32" w14:textId="4505741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76" w:type="dxa"/>
            <w:shd w:val="clear" w:color="auto" w:fill="FFFF00"/>
            <w:noWrap/>
          </w:tcPr>
          <w:p w14:paraId="03849E1F" w14:textId="0FE44F4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29.1</w:t>
            </w:r>
          </w:p>
        </w:tc>
        <w:tc>
          <w:tcPr>
            <w:tcW w:w="652" w:type="dxa"/>
            <w:shd w:val="clear" w:color="auto" w:fill="FFFF00"/>
          </w:tcPr>
          <w:p w14:paraId="07977258" w14:textId="43789F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41" w:type="dxa"/>
            <w:noWrap/>
          </w:tcPr>
          <w:p w14:paraId="11B2BF31" w14:textId="727EDAA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0F17D0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47A7539D" w14:textId="72DCF00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6A6832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93F7E81" w14:textId="1255F50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B626F5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3E51E37" w14:textId="4667137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CA717A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022D828D" w14:textId="4142E39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7F9CFFE" w14:textId="3FE6873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76" w:type="dxa"/>
            <w:shd w:val="clear" w:color="auto" w:fill="FFFF00"/>
            <w:noWrap/>
          </w:tcPr>
          <w:p w14:paraId="37F19980" w14:textId="3F89E3E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15.2</w:t>
            </w:r>
          </w:p>
        </w:tc>
        <w:tc>
          <w:tcPr>
            <w:tcW w:w="652" w:type="dxa"/>
            <w:shd w:val="clear" w:color="auto" w:fill="FFFF00"/>
          </w:tcPr>
          <w:p w14:paraId="1EEAD8D9" w14:textId="4F5D8E8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1" w:type="dxa"/>
            <w:noWrap/>
          </w:tcPr>
          <w:p w14:paraId="4A9A9D57" w14:textId="580A51A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29907E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64C512F" w14:textId="6B568E2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3DE858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8D3464C" w14:textId="3D027F6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C41D19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C3CC3BA" w14:textId="0A55E51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E22F39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14BBC87" w14:textId="5DE80E32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C1AA087" w14:textId="4D718AC6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76" w:type="dxa"/>
            <w:shd w:val="clear" w:color="auto" w:fill="FFFF00"/>
            <w:noWrap/>
          </w:tcPr>
          <w:p w14:paraId="26F615BE" w14:textId="35AD156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094.2</w:t>
            </w:r>
          </w:p>
        </w:tc>
        <w:tc>
          <w:tcPr>
            <w:tcW w:w="652" w:type="dxa"/>
            <w:shd w:val="clear" w:color="auto" w:fill="FFFF00"/>
          </w:tcPr>
          <w:p w14:paraId="00895A30" w14:textId="5FEC71A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41" w:type="dxa"/>
            <w:noWrap/>
          </w:tcPr>
          <w:p w14:paraId="49ACEE8B" w14:textId="328DAF4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E75E28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F784875" w14:textId="73D0DB3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F53ABD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148064F5" w14:textId="2AB4A61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CE5898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CADC42D" w14:textId="241320F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A75774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5EB6432" w14:textId="776E5DF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8803049" w14:textId="60FD3B4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76" w:type="dxa"/>
            <w:shd w:val="clear" w:color="auto" w:fill="FFFF00"/>
            <w:noWrap/>
          </w:tcPr>
          <w:p w14:paraId="618C5A23" w14:textId="348D36E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53.1</w:t>
            </w:r>
          </w:p>
        </w:tc>
        <w:tc>
          <w:tcPr>
            <w:tcW w:w="652" w:type="dxa"/>
            <w:shd w:val="clear" w:color="auto" w:fill="FFFF00"/>
          </w:tcPr>
          <w:p w14:paraId="5BA0024E" w14:textId="3864C4F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41" w:type="dxa"/>
            <w:noWrap/>
          </w:tcPr>
          <w:p w14:paraId="606ADB69" w14:textId="3055836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233B81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30D7DC4" w14:textId="7B7F6AD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974C20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79E9E26" w14:textId="77F47D3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775178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B25D865" w14:textId="5CD94D3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018F31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67E4AB1" w14:textId="383302D7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592497D" w14:textId="6E335565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76" w:type="dxa"/>
            <w:shd w:val="clear" w:color="auto" w:fill="FFFF00"/>
            <w:noWrap/>
          </w:tcPr>
          <w:p w14:paraId="726FB345" w14:textId="58C9175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17.1</w:t>
            </w:r>
          </w:p>
        </w:tc>
        <w:tc>
          <w:tcPr>
            <w:tcW w:w="652" w:type="dxa"/>
            <w:shd w:val="clear" w:color="auto" w:fill="FFFF00"/>
          </w:tcPr>
          <w:p w14:paraId="28D5C5A4" w14:textId="514C15B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41" w:type="dxa"/>
            <w:noWrap/>
          </w:tcPr>
          <w:p w14:paraId="423D477E" w14:textId="24854C8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CC6E35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617CA328" w14:textId="752A247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F65789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58C2734" w14:textId="0F43998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765006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CC8980E" w14:textId="0214148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800B62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A13FD65" w14:textId="6E585A38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D50F0B5" w14:textId="76AACF25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76" w:type="dxa"/>
            <w:shd w:val="clear" w:color="auto" w:fill="FFFF00"/>
            <w:noWrap/>
          </w:tcPr>
          <w:p w14:paraId="16046103" w14:textId="481A202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23.1</w:t>
            </w:r>
          </w:p>
        </w:tc>
        <w:tc>
          <w:tcPr>
            <w:tcW w:w="652" w:type="dxa"/>
            <w:shd w:val="clear" w:color="auto" w:fill="FFFF00"/>
          </w:tcPr>
          <w:p w14:paraId="5E01DC08" w14:textId="3E39D76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41" w:type="dxa"/>
            <w:noWrap/>
          </w:tcPr>
          <w:p w14:paraId="410A7B78" w14:textId="2C0BDBF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6B4013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A6BB9D8" w14:textId="250B89D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3B49D4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1C5661E" w14:textId="62CFA9D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2E02AD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CEB4DC8" w14:textId="58CE069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E89F9B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0504FEF9" w14:textId="1E3D1C79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A7E7EDE" w14:textId="683A3FD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76" w:type="dxa"/>
            <w:shd w:val="clear" w:color="auto" w:fill="FFFF00"/>
            <w:noWrap/>
          </w:tcPr>
          <w:p w14:paraId="1BED02C1" w14:textId="152F16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83.1</w:t>
            </w:r>
          </w:p>
        </w:tc>
        <w:tc>
          <w:tcPr>
            <w:tcW w:w="652" w:type="dxa"/>
            <w:shd w:val="clear" w:color="auto" w:fill="FFFF00"/>
          </w:tcPr>
          <w:p w14:paraId="5A3DAE6B" w14:textId="4E0DEFA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41" w:type="dxa"/>
            <w:noWrap/>
          </w:tcPr>
          <w:p w14:paraId="6E8F71A3" w14:textId="0863082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A68453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A7A266A" w14:textId="029F0AA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D845D6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B206483" w14:textId="5301F79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98DE6C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4BCAB4F" w14:textId="1CD885B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97A1CA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8235E0D" w14:textId="4CA9420D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7DBE7DD" w14:textId="1F6C8A8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76" w:type="dxa"/>
            <w:shd w:val="clear" w:color="auto" w:fill="FFFF00"/>
            <w:noWrap/>
          </w:tcPr>
          <w:p w14:paraId="2BB640F1" w14:textId="71D5F31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10.1</w:t>
            </w:r>
          </w:p>
        </w:tc>
        <w:tc>
          <w:tcPr>
            <w:tcW w:w="652" w:type="dxa"/>
            <w:shd w:val="clear" w:color="auto" w:fill="FFFF00"/>
          </w:tcPr>
          <w:p w14:paraId="7346D919" w14:textId="084BFD6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41" w:type="dxa"/>
            <w:noWrap/>
          </w:tcPr>
          <w:p w14:paraId="09E63705" w14:textId="0B59135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63CBB6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2B6CCF0" w14:textId="7D3430B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5DC59A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9E0DF8B" w14:textId="2A003AC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CA85FD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2EC8E7F" w14:textId="13DBA72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457C65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014813EE" w14:textId="0660B460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C075173" w14:textId="7ECFD1B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76" w:type="dxa"/>
            <w:shd w:val="clear" w:color="auto" w:fill="FFFF00"/>
            <w:noWrap/>
          </w:tcPr>
          <w:p w14:paraId="3FDBF03D" w14:textId="0A5AE4C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101.2</w:t>
            </w:r>
          </w:p>
        </w:tc>
        <w:tc>
          <w:tcPr>
            <w:tcW w:w="652" w:type="dxa"/>
            <w:shd w:val="clear" w:color="auto" w:fill="FFFF00"/>
          </w:tcPr>
          <w:p w14:paraId="22C458A2" w14:textId="3ADB212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41" w:type="dxa"/>
            <w:noWrap/>
          </w:tcPr>
          <w:p w14:paraId="739C33FE" w14:textId="000389A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DEFB92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16BC247" w14:textId="72ED8AB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31CA49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E08F191" w14:textId="5169638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FA1C54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827FE01" w14:textId="127222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6F4864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6D8DD9D" w14:textId="2DCFABC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7538FB1" w14:textId="429E9BC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76" w:type="dxa"/>
            <w:shd w:val="clear" w:color="auto" w:fill="FFFF00"/>
            <w:noWrap/>
          </w:tcPr>
          <w:p w14:paraId="45314157" w14:textId="1FCC9A9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77.1</w:t>
            </w:r>
          </w:p>
        </w:tc>
        <w:tc>
          <w:tcPr>
            <w:tcW w:w="652" w:type="dxa"/>
            <w:shd w:val="clear" w:color="auto" w:fill="FFFF00"/>
          </w:tcPr>
          <w:p w14:paraId="603523F2" w14:textId="3A4F685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41" w:type="dxa"/>
            <w:noWrap/>
          </w:tcPr>
          <w:p w14:paraId="0DA48312" w14:textId="6189029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0CE0F0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337D6C5" w14:textId="109F781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7CCB87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0370E45" w14:textId="0CE2E73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054035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B2B4A94" w14:textId="3C1A845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2FED42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0861880" w14:textId="551DBF99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AD57992" w14:textId="6129F2C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76" w:type="dxa"/>
            <w:shd w:val="clear" w:color="auto" w:fill="FFFF00"/>
            <w:noWrap/>
          </w:tcPr>
          <w:p w14:paraId="58BAC5AC" w14:textId="2BBC1DF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080.2</w:t>
            </w:r>
          </w:p>
        </w:tc>
        <w:tc>
          <w:tcPr>
            <w:tcW w:w="652" w:type="dxa"/>
            <w:shd w:val="clear" w:color="auto" w:fill="FFFF00"/>
          </w:tcPr>
          <w:p w14:paraId="2BD57422" w14:textId="2F5BE43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41" w:type="dxa"/>
            <w:noWrap/>
          </w:tcPr>
          <w:p w14:paraId="103E3812" w14:textId="71B0EF3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D85D73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1C1C834" w14:textId="0C2333C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4B47A5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22A3C78" w14:textId="03CE844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2F4434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95EAFAB" w14:textId="1211764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14C2BD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B5D2DBE" w14:textId="123AE074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2D48B6A" w14:textId="3F3AD15E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59</w:t>
            </w:r>
          </w:p>
        </w:tc>
        <w:tc>
          <w:tcPr>
            <w:tcW w:w="1376" w:type="dxa"/>
            <w:shd w:val="clear" w:color="auto" w:fill="FFFF00"/>
            <w:noWrap/>
          </w:tcPr>
          <w:p w14:paraId="5366B71F" w14:textId="1AA5B9C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097.1</w:t>
            </w:r>
          </w:p>
        </w:tc>
        <w:tc>
          <w:tcPr>
            <w:tcW w:w="652" w:type="dxa"/>
            <w:shd w:val="clear" w:color="auto" w:fill="FFFF00"/>
          </w:tcPr>
          <w:p w14:paraId="2828A2D2" w14:textId="7C2FE1E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41" w:type="dxa"/>
            <w:noWrap/>
          </w:tcPr>
          <w:p w14:paraId="268C0B30" w14:textId="36D518E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CD344B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437D6C5C" w14:textId="529D6FB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B605FE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DB2DC57" w14:textId="3AC7504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3E30F0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1BBC40F" w14:textId="2FC717A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7C173A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0B11446" w14:textId="537F436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0E437A6" w14:textId="72B755A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76" w:type="dxa"/>
            <w:shd w:val="clear" w:color="auto" w:fill="FFFF00"/>
            <w:noWrap/>
          </w:tcPr>
          <w:p w14:paraId="70B0B800" w14:textId="0EF53AF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28.1</w:t>
            </w:r>
          </w:p>
        </w:tc>
        <w:tc>
          <w:tcPr>
            <w:tcW w:w="652" w:type="dxa"/>
            <w:shd w:val="clear" w:color="auto" w:fill="FFFF00"/>
          </w:tcPr>
          <w:p w14:paraId="6ECB39DB" w14:textId="5E3A436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41" w:type="dxa"/>
            <w:noWrap/>
          </w:tcPr>
          <w:p w14:paraId="468FBA15" w14:textId="39FB0A6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9CE79C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7A04987" w14:textId="5000627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D16044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B318CFE" w14:textId="0B4B26A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6C98CE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6FADB05" w14:textId="38C348B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44ACAC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F5CA01B" w14:textId="5451D26A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D325B53" w14:textId="14560E7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76" w:type="dxa"/>
            <w:shd w:val="clear" w:color="auto" w:fill="FFFF00"/>
            <w:noWrap/>
          </w:tcPr>
          <w:p w14:paraId="3463A9E1" w14:textId="7E37C94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62.3</w:t>
            </w:r>
          </w:p>
        </w:tc>
        <w:tc>
          <w:tcPr>
            <w:tcW w:w="652" w:type="dxa"/>
            <w:shd w:val="clear" w:color="auto" w:fill="FFFF00"/>
          </w:tcPr>
          <w:p w14:paraId="519CE513" w14:textId="5FCC7A4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41" w:type="dxa"/>
            <w:noWrap/>
          </w:tcPr>
          <w:p w14:paraId="6E78FE84" w14:textId="05776CF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1F512F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666D437C" w14:textId="4122752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78BC35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8C2E1FD" w14:textId="30AEA8B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9D578A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76456A4" w14:textId="6D2EDCB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202071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7B142F2" w14:textId="02D714B7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37AD3BD" w14:textId="5086BA4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76" w:type="dxa"/>
            <w:shd w:val="clear" w:color="auto" w:fill="FFFF00"/>
            <w:noWrap/>
          </w:tcPr>
          <w:p w14:paraId="3F76ED12" w14:textId="4FE65C9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806.2</w:t>
            </w:r>
          </w:p>
        </w:tc>
        <w:tc>
          <w:tcPr>
            <w:tcW w:w="652" w:type="dxa"/>
            <w:shd w:val="clear" w:color="auto" w:fill="FFFF00"/>
          </w:tcPr>
          <w:p w14:paraId="093ED98D" w14:textId="79A1369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41" w:type="dxa"/>
            <w:noWrap/>
          </w:tcPr>
          <w:p w14:paraId="5071AD65" w14:textId="0B0CE8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0C70A3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45F54556" w14:textId="11E45CC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DD7AE7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D71C430" w14:textId="07D2677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9C47C1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0805E5F" w14:textId="4D82460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04260A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17D5805" w14:textId="5D83055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ADC724B" w14:textId="01AA10C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76" w:type="dxa"/>
            <w:shd w:val="clear" w:color="auto" w:fill="FFFF00"/>
            <w:noWrap/>
          </w:tcPr>
          <w:p w14:paraId="06620EFE" w14:textId="2A19CD0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79.1</w:t>
            </w:r>
          </w:p>
        </w:tc>
        <w:tc>
          <w:tcPr>
            <w:tcW w:w="652" w:type="dxa"/>
            <w:shd w:val="clear" w:color="auto" w:fill="FFFF00"/>
          </w:tcPr>
          <w:p w14:paraId="0CBBDB17" w14:textId="67E2B64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41" w:type="dxa"/>
            <w:noWrap/>
          </w:tcPr>
          <w:p w14:paraId="7AE5C7EA" w14:textId="4B2CB22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D60AF6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6D8D2A6" w14:textId="6EE0B3D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A34540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715EC18" w14:textId="464D2FE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419FD7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F0F1AA0" w14:textId="21D85AA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671CD0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60FEE23" w14:textId="56D446C2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CC76BAA" w14:textId="6AB5A74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76" w:type="dxa"/>
            <w:shd w:val="clear" w:color="auto" w:fill="FFFF00"/>
            <w:noWrap/>
          </w:tcPr>
          <w:p w14:paraId="20A6A73D" w14:textId="361989C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89.1</w:t>
            </w:r>
          </w:p>
        </w:tc>
        <w:tc>
          <w:tcPr>
            <w:tcW w:w="652" w:type="dxa"/>
            <w:shd w:val="clear" w:color="auto" w:fill="FFFF00"/>
          </w:tcPr>
          <w:p w14:paraId="69D8CB02" w14:textId="64FD4C4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41" w:type="dxa"/>
            <w:noWrap/>
          </w:tcPr>
          <w:p w14:paraId="346A8675" w14:textId="1DD0AF1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94CED4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E8B8E47" w14:textId="4135D58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D46BF8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ADE1B21" w14:textId="6487EAC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CC4D66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5C37298" w14:textId="741DF82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8AB74E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D87FA51" w14:textId="54B11930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D3C488D" w14:textId="0CC5345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76" w:type="dxa"/>
            <w:shd w:val="clear" w:color="auto" w:fill="FFFF00"/>
            <w:noWrap/>
          </w:tcPr>
          <w:p w14:paraId="1C2F820B" w14:textId="597A20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67.1</w:t>
            </w:r>
          </w:p>
        </w:tc>
        <w:tc>
          <w:tcPr>
            <w:tcW w:w="652" w:type="dxa"/>
            <w:shd w:val="clear" w:color="auto" w:fill="FFFF00"/>
          </w:tcPr>
          <w:p w14:paraId="02220C27" w14:textId="6BE4FD0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41" w:type="dxa"/>
            <w:noWrap/>
          </w:tcPr>
          <w:p w14:paraId="659CA4DA" w14:textId="3CF0EF8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9DFE6A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ABBA284" w14:textId="2737FC8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610563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B565401" w14:textId="2E2E020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C8EE7E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9E19118" w14:textId="666284D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9201AA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395DB26" w14:textId="4FAB7F2A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F0EEF85" w14:textId="383FD1C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76" w:type="dxa"/>
            <w:shd w:val="clear" w:color="auto" w:fill="FFFF00"/>
            <w:noWrap/>
          </w:tcPr>
          <w:p w14:paraId="649AE2E5" w14:textId="4CB8227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243.1</w:t>
            </w:r>
          </w:p>
        </w:tc>
        <w:tc>
          <w:tcPr>
            <w:tcW w:w="652" w:type="dxa"/>
            <w:shd w:val="clear" w:color="auto" w:fill="FFFF00"/>
          </w:tcPr>
          <w:p w14:paraId="7363AA66" w14:textId="360B12A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41" w:type="dxa"/>
            <w:noWrap/>
          </w:tcPr>
          <w:p w14:paraId="24FF5392" w14:textId="6F38DC2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CE1D08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28CE6F2" w14:textId="0D9FF76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E1B541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2849C2B" w14:textId="2BC7E14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6C603C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467F7AF" w14:textId="41633A7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13A49D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26A74D6" w14:textId="342ED5C8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CF7E94B" w14:textId="63C78384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76" w:type="dxa"/>
            <w:shd w:val="clear" w:color="auto" w:fill="FFFF00"/>
            <w:noWrap/>
          </w:tcPr>
          <w:p w14:paraId="37053445" w14:textId="0B07955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942.1</w:t>
            </w:r>
          </w:p>
        </w:tc>
        <w:tc>
          <w:tcPr>
            <w:tcW w:w="652" w:type="dxa"/>
            <w:shd w:val="clear" w:color="auto" w:fill="FFFF00"/>
          </w:tcPr>
          <w:p w14:paraId="2B18332C" w14:textId="0ABC47B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41" w:type="dxa"/>
            <w:noWrap/>
          </w:tcPr>
          <w:p w14:paraId="5DB31162" w14:textId="518D0C2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1D0D1B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009CE2C" w14:textId="0E099CC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FADCD6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13372A9B" w14:textId="6974C4C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011963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66A2DC3" w14:textId="458CA7E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3CC20F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163F2C4" w14:textId="491A6C4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F421391" w14:textId="3236A82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76" w:type="dxa"/>
            <w:shd w:val="clear" w:color="auto" w:fill="FFFF00"/>
            <w:noWrap/>
          </w:tcPr>
          <w:p w14:paraId="79112C0D" w14:textId="0DBDA3D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P_002332947.1</w:t>
            </w:r>
          </w:p>
        </w:tc>
        <w:tc>
          <w:tcPr>
            <w:tcW w:w="652" w:type="dxa"/>
            <w:shd w:val="clear" w:color="auto" w:fill="FFFF00"/>
          </w:tcPr>
          <w:p w14:paraId="13FA3037" w14:textId="350D95F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41" w:type="dxa"/>
            <w:noWrap/>
          </w:tcPr>
          <w:p w14:paraId="22D3E7BC" w14:textId="5A6FF44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F422E1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F0E4853" w14:textId="630B302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66D38E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1F964A7" w14:textId="09ADAA5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479165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79745F7" w14:textId="7DBBB0C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5B7CFB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42FA113" w14:textId="47A9912D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75F9656" w14:textId="5874968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76" w:type="dxa"/>
            <w:shd w:val="clear" w:color="auto" w:fill="FFFF00"/>
            <w:noWrap/>
          </w:tcPr>
          <w:p w14:paraId="62652178" w14:textId="64F5739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64.2</w:t>
            </w:r>
          </w:p>
        </w:tc>
        <w:tc>
          <w:tcPr>
            <w:tcW w:w="652" w:type="dxa"/>
            <w:shd w:val="clear" w:color="auto" w:fill="FFFF00"/>
          </w:tcPr>
          <w:p w14:paraId="457BD35A" w14:textId="7993D24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41" w:type="dxa"/>
            <w:noWrap/>
          </w:tcPr>
          <w:p w14:paraId="5CC1D162" w14:textId="0018763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9D7585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6655EE8E" w14:textId="68EFFD5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EA3A63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9ADACEF" w14:textId="072CD99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1B75CB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6CFFD27" w14:textId="5459BD1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F334D6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05A33958" w14:textId="7E2E45E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7AA8FB0" w14:textId="581DD5EF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76" w:type="dxa"/>
            <w:shd w:val="clear" w:color="auto" w:fill="FFFF00"/>
            <w:noWrap/>
          </w:tcPr>
          <w:p w14:paraId="424342EC" w14:textId="6917231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02.1</w:t>
            </w:r>
          </w:p>
        </w:tc>
        <w:tc>
          <w:tcPr>
            <w:tcW w:w="652" w:type="dxa"/>
            <w:shd w:val="clear" w:color="auto" w:fill="FFFF00"/>
          </w:tcPr>
          <w:p w14:paraId="43CC60B0" w14:textId="3A4ECD5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41" w:type="dxa"/>
            <w:noWrap/>
          </w:tcPr>
          <w:p w14:paraId="296B3C97" w14:textId="3A68067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2FF7E3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CB3CE39" w14:textId="3564B1A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14FE4F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8FB1948" w14:textId="472C15D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FDC3BA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240597F4" w14:textId="426CB80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03BCF8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1A0D1D9" w14:textId="21958BEB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8B48A21" w14:textId="5613868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76" w:type="dxa"/>
            <w:shd w:val="clear" w:color="auto" w:fill="FFFF00"/>
            <w:noWrap/>
          </w:tcPr>
          <w:p w14:paraId="61DBA64E" w14:textId="2557145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216.1</w:t>
            </w:r>
          </w:p>
        </w:tc>
        <w:tc>
          <w:tcPr>
            <w:tcW w:w="652" w:type="dxa"/>
            <w:shd w:val="clear" w:color="auto" w:fill="FFFF00"/>
          </w:tcPr>
          <w:p w14:paraId="0ABBC782" w14:textId="4F3393D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41" w:type="dxa"/>
            <w:noWrap/>
          </w:tcPr>
          <w:p w14:paraId="4287E729" w14:textId="12A623E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335C3C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EAC3B57" w14:textId="4E9B346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E9B005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06D451C" w14:textId="710F2F6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9DA969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B01081C" w14:textId="1EE888F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125855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00519B8" w14:textId="17796C0B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4B37163" w14:textId="7992AC0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76" w:type="dxa"/>
            <w:shd w:val="clear" w:color="auto" w:fill="FFFF00"/>
            <w:noWrap/>
          </w:tcPr>
          <w:p w14:paraId="619F23BC" w14:textId="6123C7C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657.1</w:t>
            </w:r>
          </w:p>
        </w:tc>
        <w:tc>
          <w:tcPr>
            <w:tcW w:w="652" w:type="dxa"/>
            <w:shd w:val="clear" w:color="auto" w:fill="FFFF00"/>
          </w:tcPr>
          <w:p w14:paraId="47D27FDC" w14:textId="33C33E3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41" w:type="dxa"/>
            <w:noWrap/>
          </w:tcPr>
          <w:p w14:paraId="312ABC17" w14:textId="60E18C5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5BF69A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424919E3" w14:textId="30A3C4B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27D1F4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972E273" w14:textId="4B69520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3091FC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766061C" w14:textId="31D0D1B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832AB2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460BACB" w14:textId="3ADBDAC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37FB59BC" w14:textId="6D4070A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76" w:type="dxa"/>
            <w:shd w:val="clear" w:color="auto" w:fill="FFFF00"/>
            <w:noWrap/>
          </w:tcPr>
          <w:p w14:paraId="1EB86E81" w14:textId="6311ABD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61.1</w:t>
            </w:r>
          </w:p>
        </w:tc>
        <w:tc>
          <w:tcPr>
            <w:tcW w:w="652" w:type="dxa"/>
            <w:shd w:val="clear" w:color="auto" w:fill="FFFF00"/>
          </w:tcPr>
          <w:p w14:paraId="563F3E9B" w14:textId="4421588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41" w:type="dxa"/>
            <w:noWrap/>
          </w:tcPr>
          <w:p w14:paraId="2474095B" w14:textId="717FFDF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064480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6005481C" w14:textId="6B44906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225920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5AC391B" w14:textId="3525B1D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B89724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B179FF7" w14:textId="00161DF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F64046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CEDA9A0" w14:textId="5B0AB7B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D720DCC" w14:textId="063045F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76" w:type="dxa"/>
            <w:shd w:val="clear" w:color="auto" w:fill="FFFF00"/>
            <w:noWrap/>
          </w:tcPr>
          <w:p w14:paraId="1DEAE586" w14:textId="40AE655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451.2</w:t>
            </w:r>
          </w:p>
        </w:tc>
        <w:tc>
          <w:tcPr>
            <w:tcW w:w="652" w:type="dxa"/>
            <w:shd w:val="clear" w:color="auto" w:fill="FFFF00"/>
          </w:tcPr>
          <w:p w14:paraId="7B4BC437" w14:textId="59F7A65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41" w:type="dxa"/>
            <w:noWrap/>
          </w:tcPr>
          <w:p w14:paraId="57740F1C" w14:textId="5351919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A0F1A1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244E740" w14:textId="622C56E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234D6D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86824CB" w14:textId="765EE99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558D88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E584F79" w14:textId="12F252A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537CE5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C732CA6" w14:textId="08F2A82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32BF6EF" w14:textId="30D2C45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76" w:type="dxa"/>
            <w:shd w:val="clear" w:color="auto" w:fill="FFFF00"/>
            <w:noWrap/>
          </w:tcPr>
          <w:p w14:paraId="249142B5" w14:textId="1B8833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77.2</w:t>
            </w:r>
          </w:p>
        </w:tc>
        <w:tc>
          <w:tcPr>
            <w:tcW w:w="652" w:type="dxa"/>
            <w:shd w:val="clear" w:color="auto" w:fill="FFFF00"/>
          </w:tcPr>
          <w:p w14:paraId="1489374E" w14:textId="3D2AB1B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41" w:type="dxa"/>
            <w:noWrap/>
          </w:tcPr>
          <w:p w14:paraId="73B8DC96" w14:textId="24B37B2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79B57C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5DA0ADC" w14:textId="106897F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7A33EB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8DF6F32" w14:textId="30221C4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E68654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EB97966" w14:textId="6C78B94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02AD3B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B36E9E4" w14:textId="6609CA22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317FD94" w14:textId="52B8489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76" w:type="dxa"/>
            <w:shd w:val="clear" w:color="auto" w:fill="FFFF00"/>
            <w:noWrap/>
          </w:tcPr>
          <w:p w14:paraId="5984BA0A" w14:textId="58AD155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17.1</w:t>
            </w:r>
          </w:p>
        </w:tc>
        <w:tc>
          <w:tcPr>
            <w:tcW w:w="652" w:type="dxa"/>
            <w:shd w:val="clear" w:color="auto" w:fill="FFFF00"/>
          </w:tcPr>
          <w:p w14:paraId="09AC30BF" w14:textId="0ACB733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41" w:type="dxa"/>
            <w:noWrap/>
          </w:tcPr>
          <w:p w14:paraId="53E1F463" w14:textId="6F1B698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5FE3B2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4C10FCDE" w14:textId="3D83D7E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0EF151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2C1A518" w14:textId="3CA9961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6F068D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9E75865" w14:textId="3603481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09C575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ACEE9E3" w14:textId="28CF680B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9D22932" w14:textId="78603A63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76" w:type="dxa"/>
            <w:shd w:val="clear" w:color="auto" w:fill="FFFF00"/>
            <w:noWrap/>
          </w:tcPr>
          <w:p w14:paraId="64B7A971" w14:textId="4A67C3D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84.2</w:t>
            </w:r>
          </w:p>
        </w:tc>
        <w:tc>
          <w:tcPr>
            <w:tcW w:w="652" w:type="dxa"/>
            <w:shd w:val="clear" w:color="auto" w:fill="FFFF00"/>
          </w:tcPr>
          <w:p w14:paraId="20DC4288" w14:textId="300895A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41" w:type="dxa"/>
            <w:noWrap/>
          </w:tcPr>
          <w:p w14:paraId="74EC372E" w14:textId="2DD6B4A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643770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C5D337C" w14:textId="0530A55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8E1766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E8CD9F0" w14:textId="7F090A6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21BD83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C91A760" w14:textId="3FF3414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7D733C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1B13F30" w14:textId="55E9511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46A75DF" w14:textId="31CC11F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76" w:type="dxa"/>
            <w:shd w:val="clear" w:color="auto" w:fill="FFFF00"/>
            <w:noWrap/>
          </w:tcPr>
          <w:p w14:paraId="2EEF8567" w14:textId="5E830BD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1009.2</w:t>
            </w:r>
          </w:p>
        </w:tc>
        <w:tc>
          <w:tcPr>
            <w:tcW w:w="652" w:type="dxa"/>
            <w:shd w:val="clear" w:color="auto" w:fill="FFFF00"/>
          </w:tcPr>
          <w:p w14:paraId="091F2B65" w14:textId="02328CB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41" w:type="dxa"/>
            <w:noWrap/>
          </w:tcPr>
          <w:p w14:paraId="35DD9563" w14:textId="3CF11E2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6FEB6B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D1281CE" w14:textId="55396C5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9211CA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A0A71B5" w14:textId="1C88047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EBA94F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2DB91D99" w14:textId="3143BD1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2D8173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DDB7531" w14:textId="66FEDC70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6ABAF9C" w14:textId="276E941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76" w:type="dxa"/>
            <w:shd w:val="clear" w:color="auto" w:fill="FFFF00"/>
            <w:noWrap/>
          </w:tcPr>
          <w:p w14:paraId="77D1EEA6" w14:textId="6338D76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206.1</w:t>
            </w:r>
          </w:p>
        </w:tc>
        <w:tc>
          <w:tcPr>
            <w:tcW w:w="652" w:type="dxa"/>
            <w:shd w:val="clear" w:color="auto" w:fill="FFFF00"/>
          </w:tcPr>
          <w:p w14:paraId="5798FF61" w14:textId="5762B64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41" w:type="dxa"/>
            <w:noWrap/>
          </w:tcPr>
          <w:p w14:paraId="4BBD4AD1" w14:textId="0BD0780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5F588A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7873CBDE" w14:textId="44B4C4F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C9631C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D610667" w14:textId="76552C6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C93DA0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E3F4F8B" w14:textId="26F0BD1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A5B978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432B415" w14:textId="06D09333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F4AB84D" w14:textId="3C58BEB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76" w:type="dxa"/>
            <w:shd w:val="clear" w:color="auto" w:fill="FFFF00"/>
            <w:noWrap/>
          </w:tcPr>
          <w:p w14:paraId="272BAFA5" w14:textId="537CA17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57.1</w:t>
            </w:r>
          </w:p>
        </w:tc>
        <w:tc>
          <w:tcPr>
            <w:tcW w:w="652" w:type="dxa"/>
            <w:shd w:val="clear" w:color="auto" w:fill="FFFF00"/>
          </w:tcPr>
          <w:p w14:paraId="008E0526" w14:textId="0BAB334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41" w:type="dxa"/>
            <w:noWrap/>
          </w:tcPr>
          <w:p w14:paraId="51FE146C" w14:textId="238A027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23566C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6D750B2" w14:textId="1787723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BBF808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D3F7BD5" w14:textId="69018E5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A8E393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77E5292" w14:textId="4F2005E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AABC2C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63ED093" w14:textId="7A5B149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BDC6001" w14:textId="18C1921B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76" w:type="dxa"/>
            <w:shd w:val="clear" w:color="auto" w:fill="FFFF00"/>
            <w:noWrap/>
          </w:tcPr>
          <w:p w14:paraId="68336C02" w14:textId="208D680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38.2</w:t>
            </w:r>
          </w:p>
        </w:tc>
        <w:tc>
          <w:tcPr>
            <w:tcW w:w="652" w:type="dxa"/>
            <w:shd w:val="clear" w:color="auto" w:fill="FFFF00"/>
          </w:tcPr>
          <w:p w14:paraId="30CBF043" w14:textId="33CAE5E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41" w:type="dxa"/>
            <w:noWrap/>
          </w:tcPr>
          <w:p w14:paraId="17C37586" w14:textId="63683BD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712323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8C7A410" w14:textId="15B475A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BCF579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DEDB3BC" w14:textId="7CB2360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6FEE36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314F66E" w14:textId="5D35E0D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330F03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99492C4" w14:textId="577B68D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441282F" w14:textId="33F93F6F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76" w:type="dxa"/>
            <w:shd w:val="clear" w:color="auto" w:fill="FFFF00"/>
            <w:noWrap/>
          </w:tcPr>
          <w:p w14:paraId="22D45F7C" w14:textId="005BFE8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73.1</w:t>
            </w:r>
          </w:p>
        </w:tc>
        <w:tc>
          <w:tcPr>
            <w:tcW w:w="652" w:type="dxa"/>
            <w:shd w:val="clear" w:color="auto" w:fill="FFFF00"/>
          </w:tcPr>
          <w:p w14:paraId="44BD8639" w14:textId="3A673C9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41" w:type="dxa"/>
            <w:noWrap/>
          </w:tcPr>
          <w:p w14:paraId="485FE7D8" w14:textId="1ACCFAC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FAF14F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D3FA1C2" w14:textId="201DBB8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7255D1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D2D51DC" w14:textId="3C5F82B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9EBF1D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EAA6293" w14:textId="2B67D89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47195D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3608559" w14:textId="048E002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1B82D20" w14:textId="25C5FE32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76" w:type="dxa"/>
            <w:shd w:val="clear" w:color="auto" w:fill="FFFF00"/>
            <w:noWrap/>
          </w:tcPr>
          <w:p w14:paraId="53CF6296" w14:textId="32AF7F6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17.1</w:t>
            </w:r>
          </w:p>
        </w:tc>
        <w:tc>
          <w:tcPr>
            <w:tcW w:w="652" w:type="dxa"/>
            <w:shd w:val="clear" w:color="auto" w:fill="FFFF00"/>
          </w:tcPr>
          <w:p w14:paraId="7FCE5BC2" w14:textId="5240D28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41" w:type="dxa"/>
            <w:noWrap/>
          </w:tcPr>
          <w:p w14:paraId="5605F839" w14:textId="35D3220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65E5DF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82B082F" w14:textId="6AC3033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7D80A4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5E5A607" w14:textId="2F70722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5F8937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61F21CD" w14:textId="7BA9A3A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6A8574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5F0C833" w14:textId="1328C504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0FFF944" w14:textId="487397F9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376" w:type="dxa"/>
            <w:shd w:val="clear" w:color="auto" w:fill="FFFF00"/>
            <w:noWrap/>
          </w:tcPr>
          <w:p w14:paraId="68E872EF" w14:textId="61A7E4C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50.1</w:t>
            </w:r>
          </w:p>
        </w:tc>
        <w:tc>
          <w:tcPr>
            <w:tcW w:w="652" w:type="dxa"/>
            <w:shd w:val="clear" w:color="auto" w:fill="FFFF00"/>
          </w:tcPr>
          <w:p w14:paraId="4DE2D24E" w14:textId="62696CF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41" w:type="dxa"/>
            <w:noWrap/>
          </w:tcPr>
          <w:p w14:paraId="388E1F3B" w14:textId="2AA3182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C3C8C7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C429AF0" w14:textId="7D48C86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37DFC5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23E9F83" w14:textId="060E090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DEB02F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77A3283" w14:textId="1C3D121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E1AE0D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638DDE8" w14:textId="0830E018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217B660" w14:textId="5170BEC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76" w:type="dxa"/>
            <w:shd w:val="clear" w:color="auto" w:fill="FFFF00"/>
            <w:noWrap/>
          </w:tcPr>
          <w:p w14:paraId="213D02B4" w14:textId="770A52C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55.1</w:t>
            </w:r>
          </w:p>
        </w:tc>
        <w:tc>
          <w:tcPr>
            <w:tcW w:w="652" w:type="dxa"/>
            <w:shd w:val="clear" w:color="auto" w:fill="FFFF00"/>
          </w:tcPr>
          <w:p w14:paraId="653B0A3F" w14:textId="4A3DDD8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41" w:type="dxa"/>
            <w:noWrap/>
          </w:tcPr>
          <w:p w14:paraId="3C9D7361" w14:textId="11AAEC6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A1D1C9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7ED4AEC" w14:textId="69E610B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96097E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55FFFCC" w14:textId="7347179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9109A6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EE51A90" w14:textId="6BDDDA6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611A47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07055FD" w14:textId="7DDFB927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15DD438" w14:textId="4340E1D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76" w:type="dxa"/>
            <w:shd w:val="clear" w:color="auto" w:fill="FFFF00"/>
            <w:noWrap/>
          </w:tcPr>
          <w:p w14:paraId="1EA5CDB9" w14:textId="42BC6AE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491.1</w:t>
            </w:r>
          </w:p>
        </w:tc>
        <w:tc>
          <w:tcPr>
            <w:tcW w:w="652" w:type="dxa"/>
            <w:shd w:val="clear" w:color="auto" w:fill="FFFF00"/>
          </w:tcPr>
          <w:p w14:paraId="4AA6B9F9" w14:textId="08D6633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41" w:type="dxa"/>
            <w:noWrap/>
          </w:tcPr>
          <w:p w14:paraId="59D1EDC6" w14:textId="2504F7E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E3A569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079C278" w14:textId="09DDD4D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9893F9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A2645EA" w14:textId="59AF6A2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172001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2955176C" w14:textId="4D012EE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ACF0F6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707426C" w14:textId="448E63D7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BF2A4F8" w14:textId="45AF94AE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76" w:type="dxa"/>
            <w:shd w:val="clear" w:color="auto" w:fill="FFFF00"/>
            <w:noWrap/>
          </w:tcPr>
          <w:p w14:paraId="309F96E4" w14:textId="17A339F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69.1</w:t>
            </w:r>
          </w:p>
        </w:tc>
        <w:tc>
          <w:tcPr>
            <w:tcW w:w="652" w:type="dxa"/>
            <w:shd w:val="clear" w:color="auto" w:fill="FFFF00"/>
          </w:tcPr>
          <w:p w14:paraId="28EFD972" w14:textId="356E6CC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41" w:type="dxa"/>
            <w:noWrap/>
          </w:tcPr>
          <w:p w14:paraId="756C6358" w14:textId="79395E9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07E052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6A1B7DD6" w14:textId="3F1840E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7DFF40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BB76C2F" w14:textId="6158D49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A4AC74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6BE2111" w14:textId="4D79F22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5991A4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CB861ED" w14:textId="7D90FFB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E04C84A" w14:textId="015ADE9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76" w:type="dxa"/>
            <w:shd w:val="clear" w:color="auto" w:fill="FFFF00"/>
            <w:noWrap/>
          </w:tcPr>
          <w:p w14:paraId="7C8BFA61" w14:textId="56AFB6C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84.1</w:t>
            </w:r>
          </w:p>
        </w:tc>
        <w:tc>
          <w:tcPr>
            <w:tcW w:w="652" w:type="dxa"/>
            <w:shd w:val="clear" w:color="auto" w:fill="FFFF00"/>
          </w:tcPr>
          <w:p w14:paraId="04B78622" w14:textId="7684716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41" w:type="dxa"/>
            <w:noWrap/>
          </w:tcPr>
          <w:p w14:paraId="21115094" w14:textId="1475C29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5B00F2D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56A8B32" w14:textId="1D9793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C4FCD0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36AB330" w14:textId="55A093B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0DFD34D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F6910DB" w14:textId="01CC198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EAEC9A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B551CEA" w14:textId="5279D72A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16268B2" w14:textId="7D54E42B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76" w:type="dxa"/>
            <w:shd w:val="clear" w:color="auto" w:fill="FFFF00"/>
            <w:noWrap/>
          </w:tcPr>
          <w:p w14:paraId="689175B2" w14:textId="0884955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62.1</w:t>
            </w:r>
          </w:p>
        </w:tc>
        <w:tc>
          <w:tcPr>
            <w:tcW w:w="652" w:type="dxa"/>
            <w:shd w:val="clear" w:color="auto" w:fill="FFFF00"/>
          </w:tcPr>
          <w:p w14:paraId="42D0F469" w14:textId="61DA025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41" w:type="dxa"/>
            <w:noWrap/>
          </w:tcPr>
          <w:p w14:paraId="2F5D1B23" w14:textId="0FA1875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321C26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EB90D84" w14:textId="4E717EF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3E0240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0C483E3F" w14:textId="6C78DDC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35F28C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A88C0B1" w14:textId="45E167F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740508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F9B2393" w14:textId="695D546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025A618" w14:textId="05B0FDD9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76" w:type="dxa"/>
            <w:shd w:val="clear" w:color="auto" w:fill="FFFF00"/>
            <w:noWrap/>
          </w:tcPr>
          <w:p w14:paraId="0B433C51" w14:textId="17576E0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473.2</w:t>
            </w:r>
          </w:p>
        </w:tc>
        <w:tc>
          <w:tcPr>
            <w:tcW w:w="652" w:type="dxa"/>
            <w:shd w:val="clear" w:color="auto" w:fill="FFFF00"/>
          </w:tcPr>
          <w:p w14:paraId="76E6A13C" w14:textId="2690BD9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41" w:type="dxa"/>
            <w:noWrap/>
          </w:tcPr>
          <w:p w14:paraId="2D6D93EB" w14:textId="653D2CA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C0D2A1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5884451C" w14:textId="712B7AA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320A9C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55C398E" w14:textId="78D233F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C52EA8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E18FC7E" w14:textId="24AB57C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C7CEB8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7D29845" w14:textId="1F65A07F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D09717C" w14:textId="1681864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76" w:type="dxa"/>
            <w:shd w:val="clear" w:color="auto" w:fill="FFFF00"/>
            <w:noWrap/>
          </w:tcPr>
          <w:p w14:paraId="3DB081EA" w14:textId="0F61912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355.1</w:t>
            </w:r>
          </w:p>
        </w:tc>
        <w:tc>
          <w:tcPr>
            <w:tcW w:w="652" w:type="dxa"/>
            <w:shd w:val="clear" w:color="auto" w:fill="FFFF00"/>
          </w:tcPr>
          <w:p w14:paraId="75507980" w14:textId="22C8EFA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41" w:type="dxa"/>
            <w:noWrap/>
          </w:tcPr>
          <w:p w14:paraId="3774BABC" w14:textId="08C47F3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4ADBB1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DD54864" w14:textId="1015857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D9A605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A46D75B" w14:textId="071F0F4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F223FB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1AC08C49" w14:textId="73FBD4D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8CAEFE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851A374" w14:textId="3C62E4A9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43B0660B" w14:textId="3360489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76" w:type="dxa"/>
            <w:shd w:val="clear" w:color="auto" w:fill="FFFF00"/>
            <w:noWrap/>
          </w:tcPr>
          <w:p w14:paraId="15288169" w14:textId="5E537B5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361.1</w:t>
            </w:r>
          </w:p>
        </w:tc>
        <w:tc>
          <w:tcPr>
            <w:tcW w:w="652" w:type="dxa"/>
            <w:shd w:val="clear" w:color="auto" w:fill="FFFF00"/>
          </w:tcPr>
          <w:p w14:paraId="0A139800" w14:textId="14A03B7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41" w:type="dxa"/>
            <w:noWrap/>
          </w:tcPr>
          <w:p w14:paraId="4DF953AA" w14:textId="2B5229A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49AEFB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5F9EFA6F" w14:textId="37EE1B5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152D10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70FA65D7" w14:textId="366F27B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6A31B4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121CA10" w14:textId="7FF2F4B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8EAFC8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3C39927" w14:textId="29E6149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F9ACD9E" w14:textId="659E620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76" w:type="dxa"/>
            <w:shd w:val="clear" w:color="auto" w:fill="FFFF00"/>
            <w:noWrap/>
          </w:tcPr>
          <w:p w14:paraId="0EF8523D" w14:textId="614783D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74.1</w:t>
            </w:r>
          </w:p>
        </w:tc>
        <w:tc>
          <w:tcPr>
            <w:tcW w:w="652" w:type="dxa"/>
            <w:shd w:val="clear" w:color="auto" w:fill="FFFF00"/>
          </w:tcPr>
          <w:p w14:paraId="192221EB" w14:textId="26CD052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41" w:type="dxa"/>
            <w:noWrap/>
          </w:tcPr>
          <w:p w14:paraId="6777B15E" w14:textId="2CBAE64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702C88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2277A9E5" w14:textId="06EAC13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AD94C2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3BD8670" w14:textId="412A9D1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9872BD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8DB6521" w14:textId="5A59290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AB1C1D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7AB8EBE1" w14:textId="10676500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C1E85CF" w14:textId="2FB6CEC4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76" w:type="dxa"/>
            <w:shd w:val="clear" w:color="auto" w:fill="FFFF00"/>
            <w:noWrap/>
          </w:tcPr>
          <w:p w14:paraId="51D731E0" w14:textId="40CEE47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093.1</w:t>
            </w:r>
          </w:p>
        </w:tc>
        <w:tc>
          <w:tcPr>
            <w:tcW w:w="652" w:type="dxa"/>
            <w:shd w:val="clear" w:color="auto" w:fill="FFFF00"/>
          </w:tcPr>
          <w:p w14:paraId="27C786FE" w14:textId="45DA9E6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41" w:type="dxa"/>
            <w:noWrap/>
          </w:tcPr>
          <w:p w14:paraId="47A14DDE" w14:textId="4D7BF735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4925BD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B70D576" w14:textId="40D488D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9644E5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2B9D746" w14:textId="1D4A60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321F59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E84763E" w14:textId="41AA739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99A748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0C5F2EB" w14:textId="6574925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916A991" w14:textId="5AF4DC2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76" w:type="dxa"/>
            <w:shd w:val="clear" w:color="auto" w:fill="FFFF00"/>
            <w:noWrap/>
          </w:tcPr>
          <w:p w14:paraId="233E2242" w14:textId="1A00505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133.1</w:t>
            </w:r>
          </w:p>
        </w:tc>
        <w:tc>
          <w:tcPr>
            <w:tcW w:w="652" w:type="dxa"/>
            <w:shd w:val="clear" w:color="auto" w:fill="FFFF00"/>
          </w:tcPr>
          <w:p w14:paraId="0EB18469" w14:textId="7756980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41" w:type="dxa"/>
            <w:noWrap/>
          </w:tcPr>
          <w:p w14:paraId="21B4F9D9" w14:textId="2C9296D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BD9ADD6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B8318B6" w14:textId="6DD97E9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A442ED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F57A993" w14:textId="281F0D0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8A6AF1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211153BB" w14:textId="08D7C4D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41E074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898A8CF" w14:textId="4F098D60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1B6F0331" w14:textId="6683D37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76" w:type="dxa"/>
            <w:shd w:val="clear" w:color="auto" w:fill="FFFF00"/>
            <w:noWrap/>
          </w:tcPr>
          <w:p w14:paraId="3504EDE0" w14:textId="1573ED9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634.1</w:t>
            </w:r>
          </w:p>
        </w:tc>
        <w:tc>
          <w:tcPr>
            <w:tcW w:w="652" w:type="dxa"/>
            <w:shd w:val="clear" w:color="auto" w:fill="FFFF00"/>
          </w:tcPr>
          <w:p w14:paraId="3FB688B8" w14:textId="57E9039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41" w:type="dxa"/>
            <w:noWrap/>
          </w:tcPr>
          <w:p w14:paraId="19266F50" w14:textId="4B315C8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9AAE8C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DFA8F91" w14:textId="78EEBBE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E70277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0626040" w14:textId="34C6EC9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9AD7BF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9136864" w14:textId="0D98CAE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C81754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90EF77F" w14:textId="4D7C7FE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7C66AF1" w14:textId="1E208DB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76" w:type="dxa"/>
            <w:shd w:val="clear" w:color="auto" w:fill="FFFF00"/>
            <w:noWrap/>
          </w:tcPr>
          <w:p w14:paraId="5390D6EE" w14:textId="0CDA24E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649.1</w:t>
            </w:r>
          </w:p>
        </w:tc>
        <w:tc>
          <w:tcPr>
            <w:tcW w:w="652" w:type="dxa"/>
            <w:shd w:val="clear" w:color="auto" w:fill="FFFF00"/>
          </w:tcPr>
          <w:p w14:paraId="3AB3A272" w14:textId="3966203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41" w:type="dxa"/>
            <w:noWrap/>
          </w:tcPr>
          <w:p w14:paraId="7692381B" w14:textId="58A7DC1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0ABE2C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4CA8335A" w14:textId="2CB1EBB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914EB5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BC6D344" w14:textId="3FA5DCD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68B457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5A3D429" w14:textId="4F7A012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C44993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8D4185D" w14:textId="2EB69EF6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92B5616" w14:textId="3050EDE5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76" w:type="dxa"/>
            <w:shd w:val="clear" w:color="auto" w:fill="FFFF00"/>
            <w:noWrap/>
          </w:tcPr>
          <w:p w14:paraId="0E398B5F" w14:textId="02015BC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60.2</w:t>
            </w:r>
          </w:p>
        </w:tc>
        <w:tc>
          <w:tcPr>
            <w:tcW w:w="652" w:type="dxa"/>
            <w:shd w:val="clear" w:color="auto" w:fill="FFFF00"/>
          </w:tcPr>
          <w:p w14:paraId="765D1F17" w14:textId="1BABDF7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41" w:type="dxa"/>
            <w:noWrap/>
          </w:tcPr>
          <w:p w14:paraId="50A472E2" w14:textId="186BB07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4394181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2F0FCD5" w14:textId="1D28DC3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810A09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2205915" w14:textId="1294F89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98C85F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E067571" w14:textId="77F5536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EFCFDE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FFA6B24" w14:textId="3AA4C1FC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DB71175" w14:textId="7955A3C5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76" w:type="dxa"/>
            <w:shd w:val="clear" w:color="auto" w:fill="FFFF00"/>
            <w:noWrap/>
          </w:tcPr>
          <w:p w14:paraId="6BB776FB" w14:textId="5E924D9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589.1</w:t>
            </w:r>
          </w:p>
        </w:tc>
        <w:tc>
          <w:tcPr>
            <w:tcW w:w="652" w:type="dxa"/>
            <w:shd w:val="clear" w:color="auto" w:fill="FFFF00"/>
          </w:tcPr>
          <w:p w14:paraId="2E6A3EE8" w14:textId="170D3AC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41" w:type="dxa"/>
            <w:noWrap/>
          </w:tcPr>
          <w:p w14:paraId="785C7B28" w14:textId="6D7EA41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30034AB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50934702" w14:textId="236D37D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709AFF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3D17EBCC" w14:textId="30EE0A3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EE8FA97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59BDC34E" w14:textId="3EFBDA0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DB2B63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81BDFDF" w14:textId="2C0440E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EB4A5C9" w14:textId="0A47F3DC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76" w:type="dxa"/>
            <w:shd w:val="clear" w:color="auto" w:fill="FFFF00"/>
            <w:noWrap/>
          </w:tcPr>
          <w:p w14:paraId="24ED1BD2" w14:textId="632572D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19720.2</w:t>
            </w:r>
          </w:p>
        </w:tc>
        <w:tc>
          <w:tcPr>
            <w:tcW w:w="652" w:type="dxa"/>
            <w:shd w:val="clear" w:color="auto" w:fill="FFFF00"/>
          </w:tcPr>
          <w:p w14:paraId="2C7633CD" w14:textId="01CF6AF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41" w:type="dxa"/>
            <w:noWrap/>
          </w:tcPr>
          <w:p w14:paraId="375115AA" w14:textId="3CFC0C7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02F3C4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E86A384" w14:textId="0956C0C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E3AE8A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E3BBA39" w14:textId="09B0C9D0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790CFB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463EA2F" w14:textId="2AE252D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A39D1BA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465BAD33" w14:textId="572FAC2D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E26BB44" w14:textId="1720751E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76" w:type="dxa"/>
            <w:shd w:val="clear" w:color="auto" w:fill="FFFF00"/>
            <w:noWrap/>
          </w:tcPr>
          <w:p w14:paraId="70683CD5" w14:textId="6348E28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790.1</w:t>
            </w:r>
          </w:p>
        </w:tc>
        <w:tc>
          <w:tcPr>
            <w:tcW w:w="652" w:type="dxa"/>
            <w:shd w:val="clear" w:color="auto" w:fill="FFFF00"/>
          </w:tcPr>
          <w:p w14:paraId="2AAC2822" w14:textId="509527F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41" w:type="dxa"/>
            <w:noWrap/>
          </w:tcPr>
          <w:p w14:paraId="69F2BAE0" w14:textId="4DAE16C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F93A1D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C37C4ED" w14:textId="0F287EC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6F09FF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528A6C52" w14:textId="14FD5D4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5AB7BB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236A76C8" w14:textId="197E19A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AED31D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ABB2036" w14:textId="589E93E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0A6AF91B" w14:textId="6C1F56FD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76" w:type="dxa"/>
            <w:shd w:val="clear" w:color="auto" w:fill="FFFF00"/>
            <w:noWrap/>
          </w:tcPr>
          <w:p w14:paraId="46104F80" w14:textId="2EEB0D5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928.1</w:t>
            </w:r>
          </w:p>
        </w:tc>
        <w:tc>
          <w:tcPr>
            <w:tcW w:w="652" w:type="dxa"/>
            <w:shd w:val="clear" w:color="auto" w:fill="FFFF00"/>
          </w:tcPr>
          <w:p w14:paraId="0B279346" w14:textId="50FC1B7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1" w:type="dxa"/>
            <w:noWrap/>
          </w:tcPr>
          <w:p w14:paraId="7AC6B065" w14:textId="298C6C6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65D5B8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8ED7B26" w14:textId="7DB43B8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15CA9BD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199A1EB3" w14:textId="6834EC5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4ED1C1F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48986DDA" w14:textId="6EB5864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69CA34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FD50210" w14:textId="523030D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A42D2BC" w14:textId="4F7A0A20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76" w:type="dxa"/>
            <w:shd w:val="clear" w:color="auto" w:fill="FFFF00"/>
            <w:noWrap/>
          </w:tcPr>
          <w:p w14:paraId="17CF6D32" w14:textId="44E32D04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AO90589.2</w:t>
            </w:r>
          </w:p>
        </w:tc>
        <w:tc>
          <w:tcPr>
            <w:tcW w:w="652" w:type="dxa"/>
            <w:shd w:val="clear" w:color="auto" w:fill="FFFF00"/>
          </w:tcPr>
          <w:p w14:paraId="08EB4140" w14:textId="064D96B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41" w:type="dxa"/>
            <w:noWrap/>
          </w:tcPr>
          <w:p w14:paraId="0B9CC5C6" w14:textId="08498E7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D11448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A05D8C0" w14:textId="468D12A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7913F6C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D58F39F" w14:textId="6AE89E7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A30C9B4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08870B9C" w14:textId="575CB24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1DCE400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265D770F" w14:textId="0C7A6465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73B6E55B" w14:textId="5C485367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376" w:type="dxa"/>
            <w:shd w:val="clear" w:color="auto" w:fill="FFFF00"/>
            <w:noWrap/>
          </w:tcPr>
          <w:p w14:paraId="69BD07F6" w14:textId="509B5FC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10891173.1</w:t>
            </w:r>
          </w:p>
        </w:tc>
        <w:tc>
          <w:tcPr>
            <w:tcW w:w="652" w:type="dxa"/>
            <w:shd w:val="clear" w:color="auto" w:fill="FFFF00"/>
          </w:tcPr>
          <w:p w14:paraId="72F2F994" w14:textId="4197015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41" w:type="dxa"/>
            <w:noWrap/>
          </w:tcPr>
          <w:p w14:paraId="13E754A4" w14:textId="4432FBC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2FAD706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187D6A98" w14:textId="0A7E7078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579262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1E6F0085" w14:textId="0DEFD98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BB4F692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2373A3BE" w14:textId="5CB6CBC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E6A3E1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184C03B6" w14:textId="5CDD22E4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1F79ED0" w14:textId="0C455923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76" w:type="dxa"/>
            <w:shd w:val="clear" w:color="auto" w:fill="FFFF00"/>
            <w:noWrap/>
          </w:tcPr>
          <w:p w14:paraId="6AAD356A" w14:textId="4A89C281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12569658.1</w:t>
            </w:r>
          </w:p>
        </w:tc>
        <w:tc>
          <w:tcPr>
            <w:tcW w:w="652" w:type="dxa"/>
            <w:shd w:val="clear" w:color="auto" w:fill="FFFF00"/>
          </w:tcPr>
          <w:p w14:paraId="1A6708A7" w14:textId="6545BA0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1" w:type="dxa"/>
            <w:noWrap/>
          </w:tcPr>
          <w:p w14:paraId="11E721D7" w14:textId="6E5DAA9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0E1C08C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77969D81" w14:textId="2BBD095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532996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8254915" w14:textId="53B86CCB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7D28B2B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971A821" w14:textId="1864385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A906E8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6ED11BF7" w14:textId="01EDFC61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ED24CA2" w14:textId="34780A69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376" w:type="dxa"/>
            <w:shd w:val="clear" w:color="auto" w:fill="FFFF00"/>
            <w:noWrap/>
          </w:tcPr>
          <w:p w14:paraId="37370B33" w14:textId="3394642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78377999.1</w:t>
            </w:r>
          </w:p>
        </w:tc>
        <w:tc>
          <w:tcPr>
            <w:tcW w:w="652" w:type="dxa"/>
            <w:shd w:val="clear" w:color="auto" w:fill="FFFF00"/>
          </w:tcPr>
          <w:p w14:paraId="566C68E3" w14:textId="39AC370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41" w:type="dxa"/>
            <w:noWrap/>
          </w:tcPr>
          <w:p w14:paraId="55B57233" w14:textId="7DC3AA6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48180A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4F08BFF8" w14:textId="648885C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C8992E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1DB9703A" w14:textId="61344009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687E7F0C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E132075" w14:textId="4331CC7C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1F7D0F5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3F3A8D63" w14:textId="3B1817EE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65F668F1" w14:textId="06098811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76" w:type="dxa"/>
            <w:shd w:val="clear" w:color="auto" w:fill="FFFF00"/>
            <w:noWrap/>
          </w:tcPr>
          <w:p w14:paraId="672ACF7C" w14:textId="44D2CC5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230593246.1</w:t>
            </w:r>
          </w:p>
        </w:tc>
        <w:tc>
          <w:tcPr>
            <w:tcW w:w="652" w:type="dxa"/>
            <w:shd w:val="clear" w:color="auto" w:fill="FFFF00"/>
          </w:tcPr>
          <w:p w14:paraId="6CF5C4A0" w14:textId="15E7765A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41" w:type="dxa"/>
            <w:noWrap/>
          </w:tcPr>
          <w:p w14:paraId="7066B284" w14:textId="1800ACE6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7D1354A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345B12D5" w14:textId="5730900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A3EFB8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24EE4A0D" w14:textId="34D4940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CA0D561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649B91F0" w14:textId="57DCCC92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65AD689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68359B" w14:paraId="54AE3D38" w14:textId="05E50DC8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54E5AD6F" w14:textId="3FD479FF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76" w:type="dxa"/>
            <w:shd w:val="clear" w:color="auto" w:fill="FFFF00"/>
            <w:noWrap/>
          </w:tcPr>
          <w:p w14:paraId="444EE9B4" w14:textId="3924D3F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11109640.1</w:t>
            </w:r>
          </w:p>
        </w:tc>
        <w:tc>
          <w:tcPr>
            <w:tcW w:w="652" w:type="dxa"/>
            <w:shd w:val="clear" w:color="auto" w:fill="FFFF00"/>
          </w:tcPr>
          <w:p w14:paraId="2CA2FD0B" w14:textId="2D1B657D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41" w:type="dxa"/>
            <w:noWrap/>
          </w:tcPr>
          <w:p w14:paraId="226876F5" w14:textId="2B851C7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69601A1E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2F67A10" w14:textId="69A4911E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5C04103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44B5594E" w14:textId="3D43311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58201AB8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7C2FE698" w14:textId="5126C9FF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3F4E5420" w14:textId="77777777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776B03" w:rsidRPr="00AC78E2" w14:paraId="65D25540" w14:textId="3AFE1862" w:rsidTr="00776B03">
        <w:trPr>
          <w:gridAfter w:val="1"/>
          <w:wAfter w:w="11" w:type="dxa"/>
          <w:trHeight w:val="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FFFF00"/>
          </w:tcPr>
          <w:p w14:paraId="23D14051" w14:textId="7EB44E78" w:rsidR="00776B03" w:rsidRPr="0068359B" w:rsidRDefault="00776B03" w:rsidP="0006136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76" w:type="dxa"/>
            <w:shd w:val="clear" w:color="auto" w:fill="FFFF00"/>
            <w:noWrap/>
          </w:tcPr>
          <w:p w14:paraId="3B6F6BAE" w14:textId="0A3B6653" w:rsidR="00776B03" w:rsidRPr="0068359B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P_820596.1</w:t>
            </w:r>
          </w:p>
        </w:tc>
        <w:tc>
          <w:tcPr>
            <w:tcW w:w="652" w:type="dxa"/>
            <w:shd w:val="clear" w:color="auto" w:fill="FFFF00"/>
          </w:tcPr>
          <w:p w14:paraId="38889CE0" w14:textId="22CB91A1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35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41" w:type="dxa"/>
            <w:noWrap/>
          </w:tcPr>
          <w:p w14:paraId="3C82BFFD" w14:textId="03D25EB9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</w:tcPr>
          <w:p w14:paraId="1A491988" w14:textId="77777777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5" w:type="dxa"/>
            <w:noWrap/>
          </w:tcPr>
          <w:p w14:paraId="0D96C3B0" w14:textId="26D6D228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2AB04779" w14:textId="77777777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31" w:type="dxa"/>
            <w:noWrap/>
          </w:tcPr>
          <w:p w14:paraId="6BDDEF35" w14:textId="4B8AE642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6277002" w14:textId="77777777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89" w:type="dxa"/>
            <w:noWrap/>
          </w:tcPr>
          <w:p w14:paraId="3C2EADE7" w14:textId="62ADF1F0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2" w:type="dxa"/>
          </w:tcPr>
          <w:p w14:paraId="40FA2964" w14:textId="77777777" w:rsidR="00776B03" w:rsidRPr="00437261" w:rsidRDefault="00776B03" w:rsidP="0006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14:paraId="191A8B8F" w14:textId="68D9F916" w:rsidR="0090379E" w:rsidRPr="00E47BDC" w:rsidRDefault="00D74945" w:rsidP="002328FA">
      <w:pPr>
        <w:rPr>
          <w:rFonts w:asciiTheme="majorBidi" w:hAnsiTheme="majorBidi" w:cstheme="majorBidi"/>
          <w:sz w:val="24"/>
          <w:szCs w:val="24"/>
        </w:rPr>
      </w:pPr>
      <w:r w:rsidRPr="00E47BDC">
        <w:rPr>
          <w:rFonts w:asciiTheme="majorBidi" w:hAnsiTheme="majorBidi" w:cstheme="majorBidi"/>
          <w:sz w:val="24"/>
          <w:szCs w:val="24"/>
        </w:rPr>
        <w:t xml:space="preserve">MRV: Manual </w:t>
      </w:r>
      <w:r w:rsidR="003778D1" w:rsidRPr="00E47BDC">
        <w:rPr>
          <w:rFonts w:asciiTheme="majorBidi" w:hAnsiTheme="majorBidi" w:cstheme="majorBidi"/>
          <w:sz w:val="24"/>
          <w:szCs w:val="24"/>
        </w:rPr>
        <w:t>R</w:t>
      </w:r>
      <w:r w:rsidRPr="00E47BDC">
        <w:rPr>
          <w:rFonts w:asciiTheme="majorBidi" w:hAnsiTheme="majorBidi" w:cstheme="majorBidi"/>
          <w:sz w:val="24"/>
          <w:szCs w:val="24"/>
        </w:rPr>
        <w:t xml:space="preserve">everse </w:t>
      </w:r>
      <w:r w:rsidR="003778D1" w:rsidRPr="00E47BDC">
        <w:rPr>
          <w:rFonts w:asciiTheme="majorBidi" w:hAnsiTheme="majorBidi" w:cstheme="majorBidi"/>
          <w:sz w:val="24"/>
          <w:szCs w:val="24"/>
        </w:rPr>
        <w:t>V</w:t>
      </w:r>
      <w:r w:rsidRPr="00E47BDC">
        <w:rPr>
          <w:rFonts w:asciiTheme="majorBidi" w:hAnsiTheme="majorBidi" w:cstheme="majorBidi"/>
          <w:sz w:val="24"/>
          <w:szCs w:val="24"/>
        </w:rPr>
        <w:t>accinology; OPPA</w:t>
      </w:r>
      <w:r w:rsidR="00E47BDC" w:rsidRPr="00E47BDC">
        <w:rPr>
          <w:rFonts w:asciiTheme="majorBidi" w:hAnsiTheme="majorBidi" w:cstheme="majorBidi"/>
          <w:sz w:val="24"/>
          <w:szCs w:val="24"/>
        </w:rPr>
        <w:t>:</w:t>
      </w:r>
      <w:r w:rsidRPr="00E47BDC">
        <w:rPr>
          <w:rFonts w:asciiTheme="majorBidi" w:hAnsiTheme="majorBidi" w:cstheme="majorBidi"/>
          <w:sz w:val="24"/>
          <w:szCs w:val="24"/>
        </w:rPr>
        <w:t xml:space="preserve"> </w:t>
      </w:r>
      <w:r w:rsidR="003778D1" w:rsidRPr="00E47BDC">
        <w:rPr>
          <w:rFonts w:asciiTheme="majorBidi" w:hAnsiTheme="majorBidi" w:cstheme="majorBidi"/>
          <w:sz w:val="24"/>
          <w:szCs w:val="24"/>
        </w:rPr>
        <w:t>Overall Prediction for the Protective Antigen; VFDB: Virulence Factor Database; ARV: Automated Reverse Vaccinology</w:t>
      </w:r>
    </w:p>
    <w:sectPr w:rsidR="0090379E" w:rsidRPr="00E47BDC" w:rsidSect="005C3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CA"/>
    <w:rsid w:val="00000171"/>
    <w:rsid w:val="00000CE4"/>
    <w:rsid w:val="00011ADA"/>
    <w:rsid w:val="00023752"/>
    <w:rsid w:val="000270CE"/>
    <w:rsid w:val="000317CD"/>
    <w:rsid w:val="00061367"/>
    <w:rsid w:val="00063D0A"/>
    <w:rsid w:val="00093E1E"/>
    <w:rsid w:val="00097627"/>
    <w:rsid w:val="000A6F1E"/>
    <w:rsid w:val="000B2709"/>
    <w:rsid w:val="000B6F54"/>
    <w:rsid w:val="000C4B38"/>
    <w:rsid w:val="000D1A65"/>
    <w:rsid w:val="000E02FB"/>
    <w:rsid w:val="00110573"/>
    <w:rsid w:val="001151FB"/>
    <w:rsid w:val="00121B08"/>
    <w:rsid w:val="001453D1"/>
    <w:rsid w:val="001552FA"/>
    <w:rsid w:val="00156691"/>
    <w:rsid w:val="00172C6D"/>
    <w:rsid w:val="00184A32"/>
    <w:rsid w:val="001909EA"/>
    <w:rsid w:val="00195446"/>
    <w:rsid w:val="001B2770"/>
    <w:rsid w:val="001E0C3F"/>
    <w:rsid w:val="00211149"/>
    <w:rsid w:val="00217104"/>
    <w:rsid w:val="002328FA"/>
    <w:rsid w:val="0023400E"/>
    <w:rsid w:val="0023730F"/>
    <w:rsid w:val="0024472B"/>
    <w:rsid w:val="00245ED3"/>
    <w:rsid w:val="00274172"/>
    <w:rsid w:val="0027795A"/>
    <w:rsid w:val="002830A5"/>
    <w:rsid w:val="0028638A"/>
    <w:rsid w:val="00293A34"/>
    <w:rsid w:val="002A2055"/>
    <w:rsid w:val="002B13B9"/>
    <w:rsid w:val="002B4E80"/>
    <w:rsid w:val="002B5F60"/>
    <w:rsid w:val="003032FB"/>
    <w:rsid w:val="00311723"/>
    <w:rsid w:val="0032674C"/>
    <w:rsid w:val="00327F56"/>
    <w:rsid w:val="00335641"/>
    <w:rsid w:val="0034380C"/>
    <w:rsid w:val="00345403"/>
    <w:rsid w:val="00360E5E"/>
    <w:rsid w:val="0036588E"/>
    <w:rsid w:val="00370165"/>
    <w:rsid w:val="003778D1"/>
    <w:rsid w:val="003813C5"/>
    <w:rsid w:val="00386177"/>
    <w:rsid w:val="003961D4"/>
    <w:rsid w:val="003A6537"/>
    <w:rsid w:val="003B0ECF"/>
    <w:rsid w:val="003B3596"/>
    <w:rsid w:val="003B5706"/>
    <w:rsid w:val="003C642B"/>
    <w:rsid w:val="003E4B45"/>
    <w:rsid w:val="00402C50"/>
    <w:rsid w:val="00406104"/>
    <w:rsid w:val="00416502"/>
    <w:rsid w:val="0043462E"/>
    <w:rsid w:val="00464B28"/>
    <w:rsid w:val="004713FB"/>
    <w:rsid w:val="00471920"/>
    <w:rsid w:val="00481BD0"/>
    <w:rsid w:val="004846E1"/>
    <w:rsid w:val="00494143"/>
    <w:rsid w:val="004C0C7C"/>
    <w:rsid w:val="004D6765"/>
    <w:rsid w:val="004E3F71"/>
    <w:rsid w:val="004F1812"/>
    <w:rsid w:val="004F65F8"/>
    <w:rsid w:val="00501019"/>
    <w:rsid w:val="00503676"/>
    <w:rsid w:val="0051752C"/>
    <w:rsid w:val="00525DC8"/>
    <w:rsid w:val="005319B2"/>
    <w:rsid w:val="00535BE7"/>
    <w:rsid w:val="005542A9"/>
    <w:rsid w:val="005571AE"/>
    <w:rsid w:val="00567716"/>
    <w:rsid w:val="005821E7"/>
    <w:rsid w:val="005B11A6"/>
    <w:rsid w:val="005C1C45"/>
    <w:rsid w:val="005C38B7"/>
    <w:rsid w:val="005C5CEB"/>
    <w:rsid w:val="005D442B"/>
    <w:rsid w:val="005F66F2"/>
    <w:rsid w:val="00607A17"/>
    <w:rsid w:val="0061668C"/>
    <w:rsid w:val="00631763"/>
    <w:rsid w:val="0063271E"/>
    <w:rsid w:val="0063493F"/>
    <w:rsid w:val="00655306"/>
    <w:rsid w:val="00667A17"/>
    <w:rsid w:val="00667FFA"/>
    <w:rsid w:val="0068359B"/>
    <w:rsid w:val="00685C2F"/>
    <w:rsid w:val="00692345"/>
    <w:rsid w:val="00697C66"/>
    <w:rsid w:val="00697FC1"/>
    <w:rsid w:val="006B4A4A"/>
    <w:rsid w:val="006B5E80"/>
    <w:rsid w:val="006E160F"/>
    <w:rsid w:val="006F5997"/>
    <w:rsid w:val="006F7F4F"/>
    <w:rsid w:val="007001D5"/>
    <w:rsid w:val="007079CF"/>
    <w:rsid w:val="00721FAA"/>
    <w:rsid w:val="00742C1A"/>
    <w:rsid w:val="00753E30"/>
    <w:rsid w:val="00765CEA"/>
    <w:rsid w:val="00775F16"/>
    <w:rsid w:val="00776B03"/>
    <w:rsid w:val="0078215F"/>
    <w:rsid w:val="007857CD"/>
    <w:rsid w:val="007936B3"/>
    <w:rsid w:val="007B53E0"/>
    <w:rsid w:val="007B735F"/>
    <w:rsid w:val="007C7930"/>
    <w:rsid w:val="007D031E"/>
    <w:rsid w:val="007E3480"/>
    <w:rsid w:val="007E3AAB"/>
    <w:rsid w:val="007F4CAC"/>
    <w:rsid w:val="00806728"/>
    <w:rsid w:val="0081140A"/>
    <w:rsid w:val="008225F4"/>
    <w:rsid w:val="008231A9"/>
    <w:rsid w:val="00853E35"/>
    <w:rsid w:val="008575D4"/>
    <w:rsid w:val="00866976"/>
    <w:rsid w:val="00872AA9"/>
    <w:rsid w:val="00884E30"/>
    <w:rsid w:val="00895FC7"/>
    <w:rsid w:val="008A1F63"/>
    <w:rsid w:val="008F493D"/>
    <w:rsid w:val="008F74B0"/>
    <w:rsid w:val="0090379E"/>
    <w:rsid w:val="009153F0"/>
    <w:rsid w:val="00955212"/>
    <w:rsid w:val="009602F2"/>
    <w:rsid w:val="00975A64"/>
    <w:rsid w:val="009769CE"/>
    <w:rsid w:val="00980BF2"/>
    <w:rsid w:val="0098177B"/>
    <w:rsid w:val="009A619A"/>
    <w:rsid w:val="009A7C9E"/>
    <w:rsid w:val="009B29A6"/>
    <w:rsid w:val="009C16B5"/>
    <w:rsid w:val="009D3528"/>
    <w:rsid w:val="009E556B"/>
    <w:rsid w:val="009F4F5C"/>
    <w:rsid w:val="009F64DC"/>
    <w:rsid w:val="009F697A"/>
    <w:rsid w:val="00A01190"/>
    <w:rsid w:val="00A062F8"/>
    <w:rsid w:val="00A2065F"/>
    <w:rsid w:val="00A36F6B"/>
    <w:rsid w:val="00A44109"/>
    <w:rsid w:val="00A52124"/>
    <w:rsid w:val="00A5597C"/>
    <w:rsid w:val="00A629AE"/>
    <w:rsid w:val="00A70A42"/>
    <w:rsid w:val="00A85BCB"/>
    <w:rsid w:val="00A97290"/>
    <w:rsid w:val="00AC39AE"/>
    <w:rsid w:val="00AF43BA"/>
    <w:rsid w:val="00B036ED"/>
    <w:rsid w:val="00B0385E"/>
    <w:rsid w:val="00B05C4D"/>
    <w:rsid w:val="00B358CF"/>
    <w:rsid w:val="00B35BF6"/>
    <w:rsid w:val="00B360FC"/>
    <w:rsid w:val="00B6238E"/>
    <w:rsid w:val="00B76470"/>
    <w:rsid w:val="00B80B12"/>
    <w:rsid w:val="00B839BC"/>
    <w:rsid w:val="00BA797F"/>
    <w:rsid w:val="00BB5E13"/>
    <w:rsid w:val="00BD04AA"/>
    <w:rsid w:val="00BE543B"/>
    <w:rsid w:val="00BF33F8"/>
    <w:rsid w:val="00BF61A6"/>
    <w:rsid w:val="00BF730B"/>
    <w:rsid w:val="00C04AD9"/>
    <w:rsid w:val="00C07C6F"/>
    <w:rsid w:val="00C204BA"/>
    <w:rsid w:val="00C207B5"/>
    <w:rsid w:val="00C20A63"/>
    <w:rsid w:val="00C2365C"/>
    <w:rsid w:val="00C34B0A"/>
    <w:rsid w:val="00C44B08"/>
    <w:rsid w:val="00C45F1A"/>
    <w:rsid w:val="00C503C8"/>
    <w:rsid w:val="00C51F1E"/>
    <w:rsid w:val="00C63D09"/>
    <w:rsid w:val="00C66C2C"/>
    <w:rsid w:val="00C8462C"/>
    <w:rsid w:val="00CA0095"/>
    <w:rsid w:val="00CA6BCA"/>
    <w:rsid w:val="00CC09D0"/>
    <w:rsid w:val="00CC2C28"/>
    <w:rsid w:val="00CC43F5"/>
    <w:rsid w:val="00CD24D0"/>
    <w:rsid w:val="00CF74D9"/>
    <w:rsid w:val="00D02E80"/>
    <w:rsid w:val="00D054E0"/>
    <w:rsid w:val="00D0714A"/>
    <w:rsid w:val="00D23C0C"/>
    <w:rsid w:val="00D27A32"/>
    <w:rsid w:val="00D35AFC"/>
    <w:rsid w:val="00D4025B"/>
    <w:rsid w:val="00D74945"/>
    <w:rsid w:val="00D7705C"/>
    <w:rsid w:val="00D85224"/>
    <w:rsid w:val="00D857F3"/>
    <w:rsid w:val="00D90F45"/>
    <w:rsid w:val="00DD282D"/>
    <w:rsid w:val="00DD2CF8"/>
    <w:rsid w:val="00DD6AB4"/>
    <w:rsid w:val="00DE0C57"/>
    <w:rsid w:val="00DE23FF"/>
    <w:rsid w:val="00E03D87"/>
    <w:rsid w:val="00E0463E"/>
    <w:rsid w:val="00E06C43"/>
    <w:rsid w:val="00E07D3C"/>
    <w:rsid w:val="00E10F10"/>
    <w:rsid w:val="00E13A31"/>
    <w:rsid w:val="00E333C1"/>
    <w:rsid w:val="00E47BDC"/>
    <w:rsid w:val="00E62A89"/>
    <w:rsid w:val="00E6611F"/>
    <w:rsid w:val="00E7301B"/>
    <w:rsid w:val="00E73B4B"/>
    <w:rsid w:val="00E80B52"/>
    <w:rsid w:val="00E90A76"/>
    <w:rsid w:val="00E97929"/>
    <w:rsid w:val="00EC48CD"/>
    <w:rsid w:val="00EC5955"/>
    <w:rsid w:val="00ED5D4E"/>
    <w:rsid w:val="00EE3C38"/>
    <w:rsid w:val="00F33EB7"/>
    <w:rsid w:val="00F342BA"/>
    <w:rsid w:val="00F50646"/>
    <w:rsid w:val="00F5655C"/>
    <w:rsid w:val="00F568C6"/>
    <w:rsid w:val="00F6092E"/>
    <w:rsid w:val="00F67D1A"/>
    <w:rsid w:val="00F75D46"/>
    <w:rsid w:val="00F75EEE"/>
    <w:rsid w:val="00F9366C"/>
    <w:rsid w:val="00FA38DB"/>
    <w:rsid w:val="00FA46D6"/>
    <w:rsid w:val="00FC41C9"/>
    <w:rsid w:val="00FD6C81"/>
    <w:rsid w:val="00FE0832"/>
    <w:rsid w:val="00F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FAD8"/>
  <w15:chartTrackingRefBased/>
  <w15:docId w15:val="{ED23AC5D-ACBB-4F7A-AE5A-B1F8F46C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5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03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87BE6-E358-4F6F-B262-D6E9E0BCD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9</TotalTime>
  <Pages>2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oori</dc:creator>
  <cp:keywords/>
  <dc:description/>
  <cp:lastModifiedBy>Kodoori</cp:lastModifiedBy>
  <cp:revision>85</cp:revision>
  <dcterms:created xsi:type="dcterms:W3CDTF">2023-05-28T06:29:00Z</dcterms:created>
  <dcterms:modified xsi:type="dcterms:W3CDTF">2023-11-08T13:08:00Z</dcterms:modified>
</cp:coreProperties>
</file>